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D77E3" w14:textId="462BD7DD" w:rsidR="00FB138B" w:rsidRDefault="00FB138B" w:rsidP="00096C38">
      <w:pPr>
        <w:pStyle w:val="1"/>
        <w:rPr>
          <w:sz w:val="20"/>
          <w:szCs w:val="20"/>
        </w:rPr>
      </w:pPr>
      <w:r w:rsidRPr="00F120C9">
        <w:rPr>
          <w:sz w:val="20"/>
          <w:szCs w:val="20"/>
        </w:rPr>
        <w:t xml:space="preserve">Supplementary </w:t>
      </w:r>
      <w:r w:rsidR="00095457" w:rsidRPr="00F120C9">
        <w:rPr>
          <w:sz w:val="20"/>
          <w:szCs w:val="20"/>
        </w:rPr>
        <w:t>materials</w:t>
      </w:r>
    </w:p>
    <w:p w14:paraId="1B05033E" w14:textId="77777777" w:rsidR="0031257A" w:rsidRPr="0031257A" w:rsidRDefault="0031257A" w:rsidP="0031257A">
      <w:bookmarkStart w:id="0" w:name="_GoBack"/>
      <w:bookmarkEnd w:id="0"/>
    </w:p>
    <w:p w14:paraId="7007F5D0" w14:textId="5FAF27F9" w:rsidR="00E20F8A" w:rsidRDefault="0031257A" w:rsidP="00096C38">
      <w:pPr>
        <w:rPr>
          <w:b/>
          <w:sz w:val="20"/>
          <w:szCs w:val="20"/>
          <w:lang w:eastAsia="ja-JP"/>
        </w:rPr>
      </w:pPr>
      <w:r>
        <w:rPr>
          <w:b/>
          <w:noProof/>
          <w:sz w:val="20"/>
          <w:szCs w:val="20"/>
          <w:lang w:eastAsia="ja-JP"/>
        </w:rPr>
        <w:drawing>
          <wp:inline distT="0" distB="0" distL="0" distR="0" wp14:anchorId="42E3C1D3" wp14:editId="03FEC3EE">
            <wp:extent cx="5738495" cy="4682490"/>
            <wp:effectExtent l="0" t="0" r="0" b="3810"/>
            <wp:docPr id="1" name="図 1" descr="C:\Users\y2oshioka\AppData\Local\Microsoft\Windows\INetCache\Content.Word\MPQTL-figS1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2oshioka\AppData\Local\Microsoft\Windows\INetCache\Content.Word\MPQTL-figS1_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468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25D70" w14:textId="51377A9B" w:rsidR="00096C38" w:rsidRPr="00F120C9" w:rsidRDefault="00FB138B" w:rsidP="00096C38">
      <w:pPr>
        <w:rPr>
          <w:sz w:val="20"/>
          <w:szCs w:val="20"/>
          <w:lang w:eastAsia="ja-JP"/>
        </w:rPr>
      </w:pPr>
      <w:r w:rsidRPr="00F120C9">
        <w:rPr>
          <w:b/>
          <w:sz w:val="20"/>
          <w:szCs w:val="20"/>
          <w:lang w:eastAsia="ja-JP"/>
        </w:rPr>
        <w:t xml:space="preserve">Fig. S1 </w:t>
      </w:r>
      <w:r w:rsidRPr="00F120C9">
        <w:rPr>
          <w:sz w:val="20"/>
          <w:szCs w:val="20"/>
          <w:lang w:eastAsia="ja-JP"/>
        </w:rPr>
        <w:t>Relationship</w:t>
      </w:r>
      <w:r w:rsidR="00CA6914" w:rsidRPr="00F120C9">
        <w:rPr>
          <w:sz w:val="20"/>
          <w:szCs w:val="20"/>
          <w:lang w:eastAsia="ja-JP"/>
        </w:rPr>
        <w:t>s</w:t>
      </w:r>
      <w:r w:rsidRPr="00F120C9">
        <w:rPr>
          <w:sz w:val="20"/>
          <w:szCs w:val="20"/>
          <w:lang w:eastAsia="ja-JP"/>
        </w:rPr>
        <w:t xml:space="preserve"> of parthenocarpic ability (ratios of non-parthenocarpic</w:t>
      </w:r>
      <w:r w:rsidR="00095457" w:rsidRPr="00F120C9">
        <w:rPr>
          <w:sz w:val="20"/>
          <w:szCs w:val="20"/>
          <w:lang w:eastAsia="ja-JP"/>
        </w:rPr>
        <w:t xml:space="preserve"> to </w:t>
      </w:r>
      <w:r w:rsidRPr="00F120C9">
        <w:rPr>
          <w:sz w:val="20"/>
          <w:szCs w:val="20"/>
          <w:lang w:eastAsia="ja-JP"/>
        </w:rPr>
        <w:t xml:space="preserve">parthenocarpic plants) </w:t>
      </w:r>
      <w:r w:rsidR="00CA6914" w:rsidRPr="00F120C9">
        <w:rPr>
          <w:sz w:val="20"/>
          <w:szCs w:val="20"/>
          <w:lang w:eastAsia="ja-JP"/>
        </w:rPr>
        <w:t xml:space="preserve">with </w:t>
      </w:r>
      <w:r w:rsidRPr="00F120C9">
        <w:rPr>
          <w:sz w:val="20"/>
          <w:szCs w:val="20"/>
          <w:lang w:eastAsia="ja-JP"/>
        </w:rPr>
        <w:t>genotype at two QTLs on chromosome</w:t>
      </w:r>
      <w:r w:rsidR="00095457" w:rsidRPr="00F120C9">
        <w:rPr>
          <w:sz w:val="20"/>
          <w:szCs w:val="20"/>
          <w:lang w:eastAsia="ja-JP"/>
        </w:rPr>
        <w:t>s</w:t>
      </w:r>
      <w:r w:rsidRPr="00F120C9">
        <w:rPr>
          <w:sz w:val="20"/>
          <w:szCs w:val="20"/>
          <w:lang w:eastAsia="ja-JP"/>
        </w:rPr>
        <w:t xml:space="preserve"> 2 (</w:t>
      </w:r>
      <w:r w:rsidRPr="00F120C9">
        <w:rPr>
          <w:i/>
          <w:sz w:val="20"/>
          <w:szCs w:val="20"/>
          <w:lang w:eastAsia="ja-JP"/>
        </w:rPr>
        <w:t>par2.1</w:t>
      </w:r>
      <w:r w:rsidRPr="00F120C9">
        <w:rPr>
          <w:sz w:val="20"/>
          <w:szCs w:val="20"/>
          <w:lang w:eastAsia="ja-JP"/>
        </w:rPr>
        <w:t>) and 3 (</w:t>
      </w:r>
      <w:r w:rsidRPr="00F120C9">
        <w:rPr>
          <w:i/>
          <w:sz w:val="20"/>
          <w:szCs w:val="20"/>
          <w:lang w:eastAsia="ja-JP"/>
        </w:rPr>
        <w:t>par3.1</w:t>
      </w:r>
      <w:r w:rsidRPr="00F120C9">
        <w:rPr>
          <w:sz w:val="20"/>
          <w:szCs w:val="20"/>
          <w:lang w:eastAsia="ja-JP"/>
        </w:rPr>
        <w:t xml:space="preserve">) in three </w:t>
      </w:r>
      <w:r w:rsidR="00FD026D" w:rsidRPr="00F120C9">
        <w:rPr>
          <w:sz w:val="20"/>
          <w:szCs w:val="20"/>
          <w:lang w:eastAsia="ja-JP"/>
        </w:rPr>
        <w:t>F</w:t>
      </w:r>
      <w:r w:rsidR="00FD026D" w:rsidRPr="00F120C9">
        <w:rPr>
          <w:sz w:val="20"/>
          <w:szCs w:val="20"/>
          <w:vertAlign w:val="subscript"/>
          <w:lang w:eastAsia="ja-JP"/>
        </w:rPr>
        <w:t>2</w:t>
      </w:r>
      <w:r w:rsidRPr="00F120C9">
        <w:rPr>
          <w:sz w:val="20"/>
          <w:szCs w:val="20"/>
          <w:lang w:eastAsia="ja-JP"/>
        </w:rPr>
        <w:t xml:space="preserve"> populations used in QTL analyses. Genotype</w:t>
      </w:r>
      <w:r w:rsidR="00095457" w:rsidRPr="00F120C9">
        <w:rPr>
          <w:sz w:val="20"/>
          <w:szCs w:val="20"/>
          <w:lang w:eastAsia="ja-JP"/>
        </w:rPr>
        <w:t>s</w:t>
      </w:r>
      <w:r w:rsidRPr="00F120C9">
        <w:rPr>
          <w:sz w:val="20"/>
          <w:szCs w:val="20"/>
          <w:lang w:eastAsia="ja-JP"/>
        </w:rPr>
        <w:t xml:space="preserve"> </w:t>
      </w:r>
      <w:r w:rsidR="00095457" w:rsidRPr="00F120C9">
        <w:rPr>
          <w:sz w:val="20"/>
          <w:szCs w:val="20"/>
          <w:lang w:eastAsia="ja-JP"/>
        </w:rPr>
        <w:t>were</w:t>
      </w:r>
      <w:r w:rsidRPr="00F120C9">
        <w:rPr>
          <w:sz w:val="20"/>
          <w:szCs w:val="20"/>
          <w:lang w:eastAsia="ja-JP"/>
        </w:rPr>
        <w:t xml:space="preserve"> determined by </w:t>
      </w:r>
      <w:r w:rsidR="00095457" w:rsidRPr="00F120C9">
        <w:rPr>
          <w:sz w:val="20"/>
          <w:szCs w:val="20"/>
          <w:lang w:eastAsia="ja-JP"/>
        </w:rPr>
        <w:t xml:space="preserve">the </w:t>
      </w:r>
      <w:r w:rsidRPr="00F120C9">
        <w:rPr>
          <w:sz w:val="20"/>
          <w:szCs w:val="20"/>
          <w:lang w:eastAsia="ja-JP"/>
        </w:rPr>
        <w:t xml:space="preserve">nearest SNPs to </w:t>
      </w:r>
      <w:r w:rsidR="00095457" w:rsidRPr="00F120C9">
        <w:rPr>
          <w:sz w:val="20"/>
          <w:szCs w:val="20"/>
          <w:lang w:eastAsia="ja-JP"/>
        </w:rPr>
        <w:t xml:space="preserve">the </w:t>
      </w:r>
      <w:r w:rsidRPr="00F120C9">
        <w:rPr>
          <w:sz w:val="20"/>
          <w:szCs w:val="20"/>
          <w:lang w:eastAsia="ja-JP"/>
        </w:rPr>
        <w:t>LOD peak in each QTL region.</w:t>
      </w:r>
    </w:p>
    <w:p w14:paraId="78DEDEB1" w14:textId="77777777" w:rsidR="00E20F8A" w:rsidRDefault="00E20F8A">
      <w:pPr>
        <w:widowControl/>
        <w:tabs>
          <w:tab w:val="clear" w:pos="425"/>
        </w:tabs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FD74930" w14:textId="650F319C" w:rsidR="001F2844" w:rsidRDefault="00FB138B" w:rsidP="00096C38">
      <w:pPr>
        <w:rPr>
          <w:sz w:val="20"/>
          <w:szCs w:val="20"/>
        </w:rPr>
      </w:pPr>
      <w:r w:rsidRPr="00F120C9">
        <w:rPr>
          <w:b/>
          <w:bCs/>
          <w:sz w:val="20"/>
          <w:szCs w:val="20"/>
        </w:rPr>
        <w:lastRenderedPageBreak/>
        <w:t xml:space="preserve">Table S1 </w:t>
      </w:r>
      <w:r w:rsidRPr="00F120C9">
        <w:rPr>
          <w:sz w:val="20"/>
          <w:szCs w:val="20"/>
        </w:rPr>
        <w:t>Parthenocarpic ability of parental lines and their F</w:t>
      </w:r>
      <w:r w:rsidRPr="00F120C9">
        <w:rPr>
          <w:sz w:val="20"/>
          <w:szCs w:val="20"/>
          <w:vertAlign w:val="subscript"/>
        </w:rPr>
        <w:t>1</w:t>
      </w:r>
      <w:r w:rsidRPr="00F120C9">
        <w:rPr>
          <w:sz w:val="20"/>
          <w:szCs w:val="20"/>
        </w:rPr>
        <w:t xml:space="preserve"> and </w:t>
      </w:r>
      <w:r w:rsidR="00FD026D" w:rsidRPr="00F120C9">
        <w:rPr>
          <w:sz w:val="20"/>
          <w:szCs w:val="20"/>
          <w:lang w:eastAsia="ja-JP"/>
        </w:rPr>
        <w:t>F</w:t>
      </w:r>
      <w:r w:rsidR="00FD026D" w:rsidRPr="00F120C9">
        <w:rPr>
          <w:sz w:val="20"/>
          <w:szCs w:val="20"/>
          <w:vertAlign w:val="subscript"/>
          <w:lang w:eastAsia="ja-JP"/>
        </w:rPr>
        <w:t>2</w:t>
      </w:r>
      <w:r w:rsidRPr="00F120C9">
        <w:rPr>
          <w:sz w:val="20"/>
          <w:szCs w:val="20"/>
        </w:rPr>
        <w:t xml:space="preserve"> </w:t>
      </w:r>
      <w:r w:rsidR="00095457" w:rsidRPr="00F120C9">
        <w:rPr>
          <w:sz w:val="20"/>
          <w:szCs w:val="20"/>
        </w:rPr>
        <w:t xml:space="preserve">progeny </w:t>
      </w:r>
      <w:r w:rsidR="00B93CCE" w:rsidRPr="00F120C9">
        <w:rPr>
          <w:sz w:val="20"/>
          <w:szCs w:val="20"/>
        </w:rPr>
        <w:t xml:space="preserve">by </w:t>
      </w:r>
      <w:r w:rsidRPr="00F120C9">
        <w:rPr>
          <w:sz w:val="20"/>
          <w:szCs w:val="20"/>
        </w:rPr>
        <w:t xml:space="preserve">QTL analysis in two </w:t>
      </w:r>
      <w:r w:rsidR="00CD72BE" w:rsidRPr="00F120C9">
        <w:rPr>
          <w:sz w:val="20"/>
          <w:szCs w:val="20"/>
        </w:rPr>
        <w:t>crop</w:t>
      </w:r>
      <w:r w:rsidRPr="00F120C9">
        <w:rPr>
          <w:sz w:val="20"/>
          <w:szCs w:val="20"/>
        </w:rPr>
        <w:t xml:space="preserve">s </w:t>
      </w:r>
      <w:r w:rsidR="00095457" w:rsidRPr="00F120C9">
        <w:rPr>
          <w:sz w:val="20"/>
          <w:szCs w:val="20"/>
        </w:rPr>
        <w:t xml:space="preserve">of </w:t>
      </w:r>
      <w:r w:rsidRPr="00F120C9">
        <w:rPr>
          <w:sz w:val="20"/>
          <w:szCs w:val="20"/>
        </w:rPr>
        <w:t>each of three population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9"/>
        <w:gridCol w:w="1965"/>
        <w:gridCol w:w="1965"/>
        <w:gridCol w:w="1963"/>
      </w:tblGrid>
      <w:tr w:rsidR="00E20F8A" w:rsidRPr="00E20F8A" w14:paraId="7BEB6351" w14:textId="77777777" w:rsidTr="00E20F8A">
        <w:trPr>
          <w:trHeight w:val="283"/>
        </w:trPr>
        <w:tc>
          <w:tcPr>
            <w:tcW w:w="1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FDEE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arental lines/progeny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B7E02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No. of plants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F7CF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Non-parthenocarpy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74F2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arthenocarpy</w:t>
            </w:r>
          </w:p>
        </w:tc>
      </w:tr>
      <w:tr w:rsidR="00E20F8A" w:rsidRPr="00E20F8A" w14:paraId="462D472C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20DA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September–December 201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F994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66F4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5D5C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E20F8A" w:rsidRPr="00E20F8A" w14:paraId="4BB90458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3807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‘Earl’s Favourite Harukei 3’ (EF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449A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9C8A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36BE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23873147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7E56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JP8242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5EF7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0CA4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9A10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6</w:t>
            </w:r>
          </w:p>
        </w:tc>
      </w:tr>
      <w:tr w:rsidR="00E20F8A" w:rsidRPr="00E20F8A" w14:paraId="467E4214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45FD" w14:textId="0931C305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♀ 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× JP82421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C28B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1AD9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D432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49A5DA31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D0C7" w14:textId="1D7E5D4F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JP82421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687E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5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6989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9CB7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72</w:t>
            </w:r>
          </w:p>
        </w:tc>
      </w:tr>
      <w:tr w:rsidR="00E20F8A" w:rsidRPr="00E20F8A" w14:paraId="4D53C4EF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6F1A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March–July 201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2876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25FC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1CB2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E20F8A" w:rsidRPr="00E20F8A" w14:paraId="11E1546C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F0B9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‘Earl’s Favourite Harukei 3’ (EF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B244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9201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E5C9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3E9A8FE7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6537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JP8242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A860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49F6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919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</w:tr>
      <w:tr w:rsidR="00E20F8A" w:rsidRPr="00E20F8A" w14:paraId="29229209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795E" w14:textId="2DA19E84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JP82421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ECED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41E0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F8ED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750D14D8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3983" w14:textId="4EEC7C53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JP82421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330D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591B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0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36B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48</w:t>
            </w:r>
          </w:p>
        </w:tc>
      </w:tr>
      <w:tr w:rsidR="00E20F8A" w:rsidRPr="00E20F8A" w14:paraId="42C014EF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8C6C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B8B8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2823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9085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E20F8A" w:rsidRPr="00E20F8A" w14:paraId="24F27510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EDC3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September–December 201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42FB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7BA9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F27D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E20F8A" w:rsidRPr="00E20F8A" w14:paraId="6E7B37FA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9D84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‘Earl’s Favourite Harukei 3’ (EF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74FE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1C47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87C3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30E84375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607E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JP21590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8031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970A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4029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</w:tr>
      <w:tr w:rsidR="00E20F8A" w:rsidRPr="00E20F8A" w14:paraId="63629028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9BD2" w14:textId="2AC9D21B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JP215901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A998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120D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2A6D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2F581893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3269" w14:textId="3984120A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JP215901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C4DA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CFD1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38B3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635E3AEC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884E" w14:textId="6BB45072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JP215901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0E6C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3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2943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DBFC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41</w:t>
            </w:r>
          </w:p>
        </w:tc>
      </w:tr>
      <w:tr w:rsidR="00E20F8A" w:rsidRPr="00E20F8A" w14:paraId="2FF23440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4A8C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August–November 201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BC64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38E0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9642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E20F8A" w:rsidRPr="00E20F8A" w14:paraId="4D406BF1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3FA8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‘Earl’s Favourite Harukei 3’ (EF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0A05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0A34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4310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699B1903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E00E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JP21590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5B51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1148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F5B6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E20F8A" w:rsidRPr="00E20F8A" w14:paraId="1DA4F981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661" w14:textId="240F454E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JP215901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75D3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12F7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7C8D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2CE5F0C1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79E4" w14:textId="6C9479B1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JP215901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0A3B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2A37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3CF8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1BDA49A9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DCEE" w14:textId="1F3A93DA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JP215901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4E82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3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A5F8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7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05A4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9</w:t>
            </w:r>
          </w:p>
        </w:tc>
      </w:tr>
      <w:tr w:rsidR="00E20F8A" w:rsidRPr="00E20F8A" w14:paraId="76845D65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8D39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795C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73FF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D29C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E20F8A" w:rsidRPr="00E20F8A" w14:paraId="1AE0691F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EAC5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February–May 201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63CE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A050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0C08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E20F8A" w:rsidRPr="00E20F8A" w14:paraId="26DA805D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986A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‘Earl’s Favourite Harukei 3’ (EF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DF4B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1059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E07A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64844B35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33AC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JP138247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16B1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4989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E050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E20F8A" w:rsidRPr="00E20F8A" w14:paraId="20574082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0A8B" w14:textId="38119D3D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JP138247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4B9E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AD10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0F49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507E4D3F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7EA9" w14:textId="3DB41EAE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JP138247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0584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76EB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C04E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E20F8A" w:rsidRPr="00E20F8A" w14:paraId="10B663D5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4CB8" w14:textId="5BAB1B34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JP138247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F8BA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5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AECB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7691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04</w:t>
            </w:r>
          </w:p>
        </w:tc>
      </w:tr>
      <w:tr w:rsidR="00E20F8A" w:rsidRPr="00E20F8A" w14:paraId="3DC9AF8C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9CF9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August–November 201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D7F2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3070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0425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E20F8A" w:rsidRPr="00E20F8A" w14:paraId="3D3E49A5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58DC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‘Earl’s Favourite Harukei 3’ (EF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E94E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3912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1205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78C8D919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1423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JP138247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4A59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04AF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8AEF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E20F8A" w:rsidRPr="00E20F8A" w14:paraId="5D6F6899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91F6" w14:textId="37B6E798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JP138247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6A33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0C94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72E4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6DACB1C2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9245" w14:textId="754C54B4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JP138247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2EFD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9C84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507D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20F8A" w:rsidRPr="00E20F8A" w14:paraId="7F0DE6D4" w14:textId="77777777" w:rsidTr="00E20F8A">
        <w:trPr>
          <w:trHeight w:val="283"/>
        </w:trPr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6454" w14:textId="5D670E3A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20F8A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JP138247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EF 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19FF0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33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1A795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63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E076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70</w:t>
            </w:r>
          </w:p>
        </w:tc>
      </w:tr>
      <w:tr w:rsidR="00E20F8A" w:rsidRPr="00E20F8A" w14:paraId="25017F23" w14:textId="77777777" w:rsidTr="00E20F8A">
        <w:trPr>
          <w:trHeight w:val="283"/>
        </w:trPr>
        <w:tc>
          <w:tcPr>
            <w:tcW w:w="2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5CA8" w14:textId="0FCD2C35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20F8A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 xml:space="preserve">1 </w:t>
            </w:r>
            <w:r w:rsidRPr="00E20F8A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Number of plants that could be evaluated.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8CCC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39F0" w14:textId="77777777" w:rsidR="00E20F8A" w:rsidRPr="00E20F8A" w:rsidRDefault="00E20F8A" w:rsidP="00E20F8A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</w:tbl>
    <w:p w14:paraId="12EF0989" w14:textId="77777777" w:rsidR="00E20F8A" w:rsidRPr="00F120C9" w:rsidRDefault="00E20F8A" w:rsidP="00096C38">
      <w:pPr>
        <w:rPr>
          <w:sz w:val="20"/>
          <w:szCs w:val="20"/>
        </w:rPr>
      </w:pPr>
    </w:p>
    <w:p w14:paraId="643DCDAC" w14:textId="77777777" w:rsidR="00E20F8A" w:rsidRDefault="00E20F8A">
      <w:pPr>
        <w:widowControl/>
        <w:tabs>
          <w:tab w:val="clear" w:pos="425"/>
        </w:tabs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9964B9A" w14:textId="476B4878" w:rsidR="001F2844" w:rsidRDefault="00FB138B" w:rsidP="00096C38">
      <w:pPr>
        <w:rPr>
          <w:sz w:val="20"/>
          <w:szCs w:val="20"/>
        </w:rPr>
      </w:pPr>
      <w:r w:rsidRPr="00F120C9">
        <w:rPr>
          <w:b/>
          <w:bCs/>
          <w:sz w:val="20"/>
          <w:szCs w:val="20"/>
        </w:rPr>
        <w:lastRenderedPageBreak/>
        <w:t xml:space="preserve">Table S2 </w:t>
      </w:r>
      <w:r w:rsidRPr="00F120C9">
        <w:rPr>
          <w:sz w:val="20"/>
          <w:szCs w:val="20"/>
        </w:rPr>
        <w:t>Parthenocarpic ability of parental lines and their F</w:t>
      </w:r>
      <w:r w:rsidRPr="00F120C9">
        <w:rPr>
          <w:sz w:val="20"/>
          <w:szCs w:val="20"/>
          <w:vertAlign w:val="subscript"/>
        </w:rPr>
        <w:t>1</w:t>
      </w:r>
      <w:r w:rsidRPr="00F120C9">
        <w:rPr>
          <w:sz w:val="20"/>
          <w:szCs w:val="20"/>
        </w:rPr>
        <w:t xml:space="preserve"> and </w:t>
      </w:r>
      <w:r w:rsidR="00FD026D" w:rsidRPr="00F120C9">
        <w:rPr>
          <w:sz w:val="20"/>
          <w:szCs w:val="20"/>
          <w:lang w:eastAsia="ja-JP"/>
        </w:rPr>
        <w:t>F</w:t>
      </w:r>
      <w:r w:rsidR="00FD026D" w:rsidRPr="00F120C9">
        <w:rPr>
          <w:sz w:val="20"/>
          <w:szCs w:val="20"/>
          <w:vertAlign w:val="subscript"/>
          <w:lang w:eastAsia="ja-JP"/>
        </w:rPr>
        <w:t>2</w:t>
      </w:r>
      <w:r w:rsidRPr="00F120C9">
        <w:rPr>
          <w:sz w:val="20"/>
          <w:szCs w:val="20"/>
        </w:rPr>
        <w:t xml:space="preserve"> </w:t>
      </w:r>
      <w:r w:rsidR="00095457" w:rsidRPr="00F120C9">
        <w:rPr>
          <w:sz w:val="20"/>
          <w:szCs w:val="20"/>
        </w:rPr>
        <w:t xml:space="preserve">progeny </w:t>
      </w:r>
      <w:r w:rsidRPr="00F120C9">
        <w:rPr>
          <w:sz w:val="20"/>
          <w:szCs w:val="20"/>
        </w:rPr>
        <w:t>for confirmation of marker selection accurac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73"/>
        <w:gridCol w:w="1629"/>
        <w:gridCol w:w="2181"/>
        <w:gridCol w:w="1689"/>
      </w:tblGrid>
      <w:tr w:rsidR="00EE3486" w:rsidRPr="00EE3486" w14:paraId="493AD08A" w14:textId="77777777" w:rsidTr="0065171F">
        <w:trPr>
          <w:trHeight w:val="283"/>
        </w:trPr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15A5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arental lines/progeny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4B56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No. of plants</w:t>
            </w:r>
            <w:r w:rsidRPr="00EE3486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4E767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Non-parthenocarpy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E26FE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Parthenocarpy</w:t>
            </w:r>
          </w:p>
        </w:tc>
      </w:tr>
      <w:tr w:rsidR="00EE3486" w:rsidRPr="00EE3486" w14:paraId="69235164" w14:textId="77777777" w:rsidTr="0065171F">
        <w:trPr>
          <w:trHeight w:val="283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180B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August–November 201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5D01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9E57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6B89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EE3486" w:rsidRPr="00EE3486" w14:paraId="75F3E077" w14:textId="77777777" w:rsidTr="0065171F">
        <w:trPr>
          <w:trHeight w:val="283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5561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‘Earl’s Favourite Harukei 3’ (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ADE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8C11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44B6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E3486" w:rsidRPr="00EE3486" w14:paraId="3088BF23" w14:textId="77777777" w:rsidTr="0065171F">
        <w:trPr>
          <w:trHeight w:val="283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3A3B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JP20461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ACCB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CCE6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75A3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7</w:t>
            </w:r>
          </w:p>
        </w:tc>
      </w:tr>
      <w:tr w:rsidR="00EE3486" w:rsidRPr="00EE3486" w14:paraId="1EE2581A" w14:textId="77777777" w:rsidTr="0065171F">
        <w:trPr>
          <w:trHeight w:val="283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8227" w14:textId="5398EC0A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E3486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EF </w:t>
            </w:r>
            <w:r w:rsidR="0065171F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JP204614 </w:t>
            </w:r>
            <w:r w:rsidR="0065171F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BCE1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CBBF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2738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E3486" w:rsidRPr="00EE3486" w14:paraId="1A5D8C9D" w14:textId="77777777" w:rsidTr="0065171F">
        <w:trPr>
          <w:trHeight w:val="283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F3B" w14:textId="53DE736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E3486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JP204614 </w:t>
            </w:r>
            <w:r w:rsidR="0065171F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EF </w:t>
            </w:r>
            <w:r w:rsidR="0065171F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86B4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935D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26E3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2</w:t>
            </w:r>
          </w:p>
        </w:tc>
      </w:tr>
      <w:tr w:rsidR="00EE3486" w:rsidRPr="00EE3486" w14:paraId="5AA933CA" w14:textId="77777777" w:rsidTr="0065171F">
        <w:trPr>
          <w:trHeight w:val="283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14B7" w14:textId="3AB0985F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E3486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JP204614 </w:t>
            </w:r>
            <w:r w:rsidR="0065171F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EF </w:t>
            </w:r>
            <w:r w:rsidR="0065171F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745E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4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035B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7F4A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55</w:t>
            </w:r>
          </w:p>
        </w:tc>
      </w:tr>
      <w:tr w:rsidR="00EE3486" w:rsidRPr="00EE3486" w14:paraId="6214EF3B" w14:textId="77777777" w:rsidTr="0065171F">
        <w:trPr>
          <w:trHeight w:val="283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BA87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A756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3D00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E9A9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EE3486" w:rsidRPr="00EE3486" w14:paraId="15AA5A08" w14:textId="77777777" w:rsidTr="0065171F">
        <w:trPr>
          <w:trHeight w:val="283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8791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September–December 201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BD69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4905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49F7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EE3486" w:rsidRPr="00EE3486" w14:paraId="603462A6" w14:textId="77777777" w:rsidTr="0065171F">
        <w:trPr>
          <w:trHeight w:val="283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9B74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‘Earl’s Favourite Harukei 3’ (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93F8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8155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9DFA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E3486" w:rsidRPr="00EE3486" w14:paraId="29786F50" w14:textId="77777777" w:rsidTr="0065171F">
        <w:trPr>
          <w:trHeight w:val="283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6A8C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JP1382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5A71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9C3B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74F3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2</w:t>
            </w:r>
          </w:p>
        </w:tc>
      </w:tr>
      <w:tr w:rsidR="00EE3486" w:rsidRPr="00EE3486" w14:paraId="370777CC" w14:textId="77777777" w:rsidTr="0065171F">
        <w:trPr>
          <w:trHeight w:val="283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0C29" w14:textId="04C57E2A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E3486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EF </w:t>
            </w:r>
            <w:r w:rsidR="0065171F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JP138247 </w:t>
            </w:r>
            <w:r w:rsidR="0065171F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27EE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C7A7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249D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E3486" w:rsidRPr="00EE3486" w14:paraId="20EEB99B" w14:textId="77777777" w:rsidTr="0065171F">
        <w:trPr>
          <w:trHeight w:val="283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A201" w14:textId="11DE7F66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E3486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JP138247 </w:t>
            </w:r>
            <w:r w:rsidR="0065171F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EF </w:t>
            </w:r>
            <w:r w:rsidR="0065171F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D27B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BBE3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A90B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EE3486" w:rsidRPr="00EE3486" w14:paraId="7D47B60E" w14:textId="77777777" w:rsidTr="0065171F">
        <w:trPr>
          <w:trHeight w:val="283"/>
        </w:trPr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3220A" w14:textId="71D3D8E1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F</w:t>
            </w:r>
            <w:r w:rsidRPr="00EE3486">
              <w:rPr>
                <w:rFonts w:eastAsia="游ゴシック"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JP138247 </w:t>
            </w:r>
            <w:r w:rsidR="0065171F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♀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× EF </w:t>
            </w:r>
            <w:r w:rsidR="0065171F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♂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8BFB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3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1EC9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44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DB1D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39</w:t>
            </w:r>
          </w:p>
        </w:tc>
      </w:tr>
      <w:tr w:rsidR="00EE3486" w:rsidRPr="00EE3486" w14:paraId="281E2F3F" w14:textId="77777777" w:rsidTr="0065171F">
        <w:trPr>
          <w:trHeight w:val="283"/>
        </w:trPr>
        <w:tc>
          <w:tcPr>
            <w:tcW w:w="28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4513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E3486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 xml:space="preserve">1 </w:t>
            </w:r>
            <w:r w:rsidRPr="00EE3486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Number of plants that could be evaluated.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CBD5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3BA" w14:textId="77777777" w:rsidR="00EE3486" w:rsidRPr="00EE3486" w:rsidRDefault="00EE3486" w:rsidP="0065171F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</w:tbl>
    <w:p w14:paraId="79C80CB7" w14:textId="77777777" w:rsidR="00EE3486" w:rsidRPr="00F120C9" w:rsidRDefault="00EE3486" w:rsidP="00096C38">
      <w:pPr>
        <w:rPr>
          <w:sz w:val="20"/>
          <w:szCs w:val="20"/>
        </w:rPr>
      </w:pPr>
    </w:p>
    <w:p w14:paraId="1C4EAE23" w14:textId="77777777" w:rsidR="00E20F8A" w:rsidRDefault="00E20F8A">
      <w:pPr>
        <w:widowControl/>
        <w:tabs>
          <w:tab w:val="clear" w:pos="425"/>
        </w:tabs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D1ECAFA" w14:textId="02F1B308" w:rsidR="00FB138B" w:rsidRDefault="00FB138B" w:rsidP="00096C38">
      <w:pPr>
        <w:rPr>
          <w:sz w:val="20"/>
          <w:szCs w:val="20"/>
        </w:rPr>
      </w:pPr>
      <w:r w:rsidRPr="00F120C9">
        <w:rPr>
          <w:b/>
          <w:bCs/>
          <w:sz w:val="20"/>
          <w:szCs w:val="20"/>
        </w:rPr>
        <w:lastRenderedPageBreak/>
        <w:t xml:space="preserve">Table S3 </w:t>
      </w:r>
      <w:r w:rsidRPr="00F120C9">
        <w:rPr>
          <w:sz w:val="20"/>
          <w:szCs w:val="20"/>
        </w:rPr>
        <w:t xml:space="preserve">List of genes within the 1.5-LOD support interval </w:t>
      </w:r>
      <w:r w:rsidR="00095457" w:rsidRPr="00F120C9">
        <w:rPr>
          <w:sz w:val="20"/>
          <w:szCs w:val="20"/>
        </w:rPr>
        <w:t xml:space="preserve">of the QTL </w:t>
      </w:r>
      <w:r w:rsidRPr="00F120C9">
        <w:rPr>
          <w:sz w:val="20"/>
          <w:szCs w:val="20"/>
        </w:rPr>
        <w:t>for parthenocarpic ability on chromosome 2 in three populations.</w:t>
      </w:r>
    </w:p>
    <w:tbl>
      <w:tblPr>
        <w:tblW w:w="499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6"/>
        <w:gridCol w:w="7483"/>
      </w:tblGrid>
      <w:tr w:rsidR="00965B7E" w:rsidRPr="00965B7E" w14:paraId="5976538D" w14:textId="77777777" w:rsidTr="00965B7E">
        <w:trPr>
          <w:trHeight w:val="227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F445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Gene ID</w:t>
            </w:r>
          </w:p>
        </w:tc>
        <w:tc>
          <w:tcPr>
            <w:tcW w:w="4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0F1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Description (DHL v3.5.1)</w:t>
            </w:r>
          </w:p>
        </w:tc>
      </w:tr>
      <w:tr w:rsidR="00965B7E" w:rsidRPr="00965B7E" w14:paraId="034B590F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32C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99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94A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1-deoxy-D-xylulose-5-phosphate synthase</w:t>
            </w:r>
          </w:p>
        </w:tc>
      </w:tr>
      <w:tr w:rsidR="00965B7E" w:rsidRPr="00965B7E" w14:paraId="35239D0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432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98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290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lpha/beta-hydrolase superfamily protein</w:t>
            </w:r>
          </w:p>
        </w:tc>
      </w:tr>
      <w:tr w:rsidR="00965B7E" w:rsidRPr="00965B7E" w14:paraId="549A5BDB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166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97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F0E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ysteine-rich venom protein</w:t>
            </w:r>
          </w:p>
        </w:tc>
      </w:tr>
      <w:tr w:rsidR="00965B7E" w:rsidRPr="00965B7E" w14:paraId="202EB4FD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B22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96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7AF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ysteine-rich venom protein</w:t>
            </w:r>
          </w:p>
        </w:tc>
      </w:tr>
      <w:tr w:rsidR="00965B7E" w:rsidRPr="00965B7E" w14:paraId="4DE8ADBA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194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95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FB6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UDP-glucosyltransferase, putative</w:t>
            </w:r>
          </w:p>
        </w:tc>
      </w:tr>
      <w:tr w:rsidR="00965B7E" w:rsidRPr="00965B7E" w14:paraId="255350F7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8B3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94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A43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yb/SANT-like DNA-binding domain protein</w:t>
            </w:r>
          </w:p>
        </w:tc>
      </w:tr>
      <w:tr w:rsidR="00965B7E" w:rsidRPr="00965B7E" w14:paraId="021F259A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CBE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93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25C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ectin lyase-like superfamily protein</w:t>
            </w:r>
          </w:p>
        </w:tc>
      </w:tr>
      <w:tr w:rsidR="00965B7E" w:rsidRPr="00965B7E" w14:paraId="3F40DB41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446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92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443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Luciferin 4-monooxygenase</w:t>
            </w:r>
          </w:p>
        </w:tc>
      </w:tr>
      <w:tr w:rsidR="00965B7E" w:rsidRPr="00965B7E" w14:paraId="2F2BD079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2E5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91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D43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yb transcription factor</w:t>
            </w:r>
          </w:p>
        </w:tc>
      </w:tr>
      <w:tr w:rsidR="00965B7E" w:rsidRPr="00965B7E" w14:paraId="458E2F92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812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90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B52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utative aminotransferase</w:t>
            </w:r>
          </w:p>
        </w:tc>
      </w:tr>
      <w:tr w:rsidR="00965B7E" w:rsidRPr="00965B7E" w14:paraId="462B1439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D9C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89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0DD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F-box family protein, putative</w:t>
            </w:r>
          </w:p>
        </w:tc>
      </w:tr>
      <w:tr w:rsidR="00965B7E" w:rsidRPr="00965B7E" w14:paraId="5A90A8B5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B91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88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17F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Guanine nucleotide-binding protein subunit beta</w:t>
            </w:r>
          </w:p>
        </w:tc>
      </w:tr>
      <w:tr w:rsidR="00965B7E" w:rsidRPr="00965B7E" w14:paraId="39784B2E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031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87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734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F-box protein PP2-B1</w:t>
            </w:r>
          </w:p>
        </w:tc>
      </w:tr>
      <w:tr w:rsidR="00965B7E" w:rsidRPr="00965B7E" w14:paraId="712FE941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075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86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6AF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F-box protein PP2-B1</w:t>
            </w:r>
          </w:p>
        </w:tc>
      </w:tr>
      <w:tr w:rsidR="00965B7E" w:rsidRPr="00965B7E" w14:paraId="1C6F592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61E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85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3F3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F-box protein PP2-B1</w:t>
            </w:r>
          </w:p>
        </w:tc>
      </w:tr>
      <w:tr w:rsidR="00965B7E" w:rsidRPr="00965B7E" w14:paraId="63B0A0FC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192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84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4A1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F-box protein PP2-B1</w:t>
            </w:r>
          </w:p>
        </w:tc>
      </w:tr>
      <w:tr w:rsidR="00965B7E" w:rsidRPr="00965B7E" w14:paraId="149B293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BFB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83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6CA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almodulin-binding family protein</w:t>
            </w:r>
          </w:p>
        </w:tc>
      </w:tr>
      <w:tr w:rsidR="00965B7E" w:rsidRPr="00965B7E" w14:paraId="75B817C1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FCD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82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D5F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Xyloglucan endotransglucosylase/hydrolase</w:t>
            </w:r>
          </w:p>
        </w:tc>
      </w:tr>
      <w:tr w:rsidR="00965B7E" w:rsidRPr="00965B7E" w14:paraId="51943B6B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3BB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81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342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Xyloglucan endotransglucosylase/hydrolase</w:t>
            </w:r>
          </w:p>
        </w:tc>
      </w:tr>
      <w:tr w:rsidR="00965B7E" w:rsidRPr="00965B7E" w14:paraId="2B84F47F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58C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80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B8A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Xyloglucan endotransglucosylase/hydrolase</w:t>
            </w:r>
          </w:p>
        </w:tc>
      </w:tr>
      <w:tr w:rsidR="00965B7E" w:rsidRPr="00965B7E" w14:paraId="1F41D3B4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773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79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52F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Xyloglucan endotransglucosylase/hydrolase</w:t>
            </w:r>
          </w:p>
        </w:tc>
      </w:tr>
      <w:tr w:rsidR="00965B7E" w:rsidRPr="00965B7E" w14:paraId="494A18E2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718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78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8A1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Xyloglucan endotransglucosylase/hydrolase</w:t>
            </w:r>
          </w:p>
        </w:tc>
      </w:tr>
      <w:tr w:rsidR="00965B7E" w:rsidRPr="00965B7E" w14:paraId="15418A5F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5F4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77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1EF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cyl-[acyl-carrier-protein] desaturase 7, chloroplastic</w:t>
            </w:r>
          </w:p>
        </w:tc>
      </w:tr>
      <w:tr w:rsidR="00965B7E" w:rsidRPr="00965B7E" w14:paraId="188D8DE4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264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76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E58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Xyloglucan endotransglucosylase/hydrolase</w:t>
            </w:r>
          </w:p>
        </w:tc>
      </w:tr>
      <w:tr w:rsidR="00965B7E" w:rsidRPr="00965B7E" w14:paraId="42473BDF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247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75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C63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Nicotianamine synthase</w:t>
            </w:r>
          </w:p>
        </w:tc>
      </w:tr>
      <w:tr w:rsidR="00965B7E" w:rsidRPr="00965B7E" w14:paraId="37FC39A4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C3E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74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A83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zinc finger protein 2</w:t>
            </w:r>
          </w:p>
        </w:tc>
      </w:tr>
      <w:tr w:rsidR="00965B7E" w:rsidRPr="00965B7E" w14:paraId="2F064805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1A4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73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EE1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4-coumarate:CoA ligase 1</w:t>
            </w:r>
          </w:p>
        </w:tc>
      </w:tr>
      <w:tr w:rsidR="00965B7E" w:rsidRPr="00965B7E" w14:paraId="2A9EA0B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A2D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72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B0D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Response regulator</w:t>
            </w:r>
          </w:p>
        </w:tc>
      </w:tr>
      <w:tr w:rsidR="00965B7E" w:rsidRPr="00965B7E" w14:paraId="5BEA32FD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808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71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3C3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itochondrial outer membrane porin 4-like protein</w:t>
            </w:r>
          </w:p>
        </w:tc>
      </w:tr>
      <w:tr w:rsidR="00965B7E" w:rsidRPr="00965B7E" w14:paraId="5A52602C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F22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70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48C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utative beta-1,3-galactosyltransferase 16</w:t>
            </w:r>
          </w:p>
        </w:tc>
      </w:tr>
      <w:tr w:rsidR="00965B7E" w:rsidRPr="00965B7E" w14:paraId="0BAC7B3D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5C5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69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4B3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Voltage-dependent L-type calcium channel subunit alpha-1C</w:t>
            </w:r>
          </w:p>
        </w:tc>
      </w:tr>
      <w:tr w:rsidR="00965B7E" w:rsidRPr="00965B7E" w14:paraId="5E554052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891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67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C89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yntaxin-61-like protein</w:t>
            </w:r>
          </w:p>
        </w:tc>
      </w:tr>
      <w:tr w:rsidR="00965B7E" w:rsidRPr="00965B7E" w14:paraId="6443A7E9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6B6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68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DBB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NAD-dependent glycerol-3-phosphate dehydrogenase family protein</w:t>
            </w:r>
          </w:p>
        </w:tc>
      </w:tr>
      <w:tr w:rsidR="00965B7E" w:rsidRPr="00965B7E" w14:paraId="145F053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8AE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66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CA6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mall, acid-soluble spore protein Tlp</w:t>
            </w:r>
          </w:p>
        </w:tc>
      </w:tr>
      <w:tr w:rsidR="00965B7E" w:rsidRPr="00965B7E" w14:paraId="2CA6E28F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F33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65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1FF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FCH domain only protein 1</w:t>
            </w:r>
          </w:p>
        </w:tc>
      </w:tr>
      <w:tr w:rsidR="00965B7E" w:rsidRPr="00965B7E" w14:paraId="09FB0B6B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63E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64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D06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ctivating signal cointegrator 1 complex subunit 1</w:t>
            </w:r>
          </w:p>
        </w:tc>
      </w:tr>
      <w:tr w:rsidR="00965B7E" w:rsidRPr="00965B7E" w14:paraId="757E904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BA4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63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D8D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rotein kinase superfamily protein with octicosapeptide/Phox/Bem1p domain</w:t>
            </w:r>
          </w:p>
        </w:tc>
      </w:tr>
      <w:tr w:rsidR="00965B7E" w:rsidRPr="00965B7E" w14:paraId="62A7D973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098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62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4A5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Haloacid dehalogenase-like hydrolase</w:t>
            </w:r>
          </w:p>
        </w:tc>
      </w:tr>
      <w:tr w:rsidR="00965B7E" w:rsidRPr="00965B7E" w14:paraId="5B42CCF7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F58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61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2E3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NADPH--cytochrome P450 reductase</w:t>
            </w:r>
          </w:p>
        </w:tc>
      </w:tr>
      <w:tr w:rsidR="00965B7E" w:rsidRPr="00965B7E" w14:paraId="6980599E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FE4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60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3F9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hromosome 3B, genomic scaffold, cultivar Chinese Spring</w:t>
            </w:r>
          </w:p>
        </w:tc>
      </w:tr>
      <w:tr w:rsidR="00965B7E" w:rsidRPr="00965B7E" w14:paraId="50E9B06C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E83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59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CD2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rotein of unknown function (DUF688)</w:t>
            </w:r>
          </w:p>
        </w:tc>
      </w:tr>
      <w:tr w:rsidR="00965B7E" w:rsidRPr="00965B7E" w14:paraId="534F16EA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10F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58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165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Replication protein A 32 kDa subunit-like protein</w:t>
            </w:r>
          </w:p>
        </w:tc>
      </w:tr>
      <w:tr w:rsidR="00965B7E" w:rsidRPr="00965B7E" w14:paraId="3510DEC0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E1A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57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AAE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P2-like ethylene-responsive transcription factor</w:t>
            </w:r>
          </w:p>
        </w:tc>
      </w:tr>
      <w:tr w:rsidR="00965B7E" w:rsidRPr="00965B7E" w14:paraId="1DEDCAE2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C5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56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F36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BC transporter, ATP-binding protein</w:t>
            </w:r>
          </w:p>
        </w:tc>
      </w:tr>
      <w:tr w:rsidR="00965B7E" w:rsidRPr="00965B7E" w14:paraId="539D204E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069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55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659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rotein VERNALIZATION INSENSITIVE 3</w:t>
            </w:r>
          </w:p>
        </w:tc>
      </w:tr>
      <w:tr w:rsidR="00965B7E" w:rsidRPr="00965B7E" w14:paraId="28C88742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30F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54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664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U4/U6.U5 small nuclear ribonucleoprotein 27 kDa protein</w:t>
            </w:r>
          </w:p>
        </w:tc>
      </w:tr>
      <w:tr w:rsidR="00965B7E" w:rsidRPr="00965B7E" w14:paraId="00D4D52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B8E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53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670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utative receptor-like kinase</w:t>
            </w:r>
          </w:p>
        </w:tc>
      </w:tr>
      <w:tr w:rsidR="00965B7E" w:rsidRPr="00965B7E" w14:paraId="5172FDD3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04B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52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FE1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ransducin/WD-like repeat-protein</w:t>
            </w:r>
          </w:p>
        </w:tc>
      </w:tr>
      <w:tr w:rsidR="00965B7E" w:rsidRPr="00965B7E" w14:paraId="5BC83CF9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7B6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51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83B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Hydroxyproline-rich glycoprotein family protein</w:t>
            </w:r>
          </w:p>
        </w:tc>
      </w:tr>
      <w:tr w:rsidR="00965B7E" w:rsidRPr="00965B7E" w14:paraId="3EA92C4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F93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50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AE3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H+-ATPase family protein</w:t>
            </w:r>
          </w:p>
        </w:tc>
      </w:tr>
      <w:tr w:rsidR="00965B7E" w:rsidRPr="00965B7E" w14:paraId="4866FADD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A2F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49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C62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-kinase anchor protein 9, putative isoform 2</w:t>
            </w:r>
          </w:p>
        </w:tc>
      </w:tr>
      <w:tr w:rsidR="00965B7E" w:rsidRPr="00965B7E" w14:paraId="49D86CBE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DB6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48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016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utative glucose-6-phosphate 1-epimerase</w:t>
            </w:r>
          </w:p>
        </w:tc>
      </w:tr>
      <w:tr w:rsidR="00965B7E" w:rsidRPr="00965B7E" w14:paraId="0256F406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8D1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47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90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Villin-4-like protein</w:t>
            </w:r>
          </w:p>
        </w:tc>
      </w:tr>
      <w:tr w:rsidR="00965B7E" w:rsidRPr="00965B7E" w14:paraId="1940BEBE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292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46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8B2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ysteine/Histidine-rich C1 domain family protein</w:t>
            </w:r>
          </w:p>
        </w:tc>
      </w:tr>
      <w:tr w:rsidR="00965B7E" w:rsidRPr="00965B7E" w14:paraId="19C8FB6C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509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45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B62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Hepatocyte growth factor-regulated tyrosine kinase substrate</w:t>
            </w:r>
          </w:p>
        </w:tc>
      </w:tr>
      <w:tr w:rsidR="00965B7E" w:rsidRPr="00965B7E" w14:paraId="64B62FC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29B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44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1B6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RNA helicase family protein</w:t>
            </w:r>
          </w:p>
        </w:tc>
      </w:tr>
      <w:tr w:rsidR="00965B7E" w:rsidRPr="00965B7E" w14:paraId="32AFA48F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050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43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345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yclic pyranopterin monophosphate synthase accessory protein</w:t>
            </w:r>
          </w:p>
        </w:tc>
      </w:tr>
      <w:tr w:rsidR="00965B7E" w:rsidRPr="00965B7E" w14:paraId="7B9B8AF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D49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lastRenderedPageBreak/>
              <w:t>MELO3C017442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B27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alcium-dependent lipid-binding (CaLB domain) plant phosphoribosyltransferase family protein</w:t>
            </w:r>
          </w:p>
        </w:tc>
      </w:tr>
      <w:tr w:rsidR="00965B7E" w:rsidRPr="00965B7E" w14:paraId="742AAFFE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431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41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413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erobic glycerol-3-phosphate dehydrogenase</w:t>
            </w:r>
          </w:p>
        </w:tc>
      </w:tr>
      <w:tr w:rsidR="00965B7E" w:rsidRPr="00965B7E" w14:paraId="48B621BE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902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40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B26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U3 small nucleolar RNA-associated protein 25</w:t>
            </w:r>
          </w:p>
        </w:tc>
      </w:tr>
      <w:tr w:rsidR="00965B7E" w:rsidRPr="00965B7E" w14:paraId="39944E75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529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39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1E4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taxin-related family protein</w:t>
            </w:r>
          </w:p>
        </w:tc>
      </w:tr>
      <w:tr w:rsidR="00965B7E" w:rsidRPr="00965B7E" w14:paraId="32A8993C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BA3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38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B66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utative copper-transporting ATPase 3</w:t>
            </w:r>
          </w:p>
        </w:tc>
      </w:tr>
      <w:tr w:rsidR="00965B7E" w:rsidRPr="00965B7E" w14:paraId="2F5DC723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6A6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37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3EC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ore-2/I-branching beta-1,6-N-acetylglucosaminyltransferase family protein</w:t>
            </w:r>
          </w:p>
        </w:tc>
      </w:tr>
      <w:tr w:rsidR="00965B7E" w:rsidRPr="00965B7E" w14:paraId="5E8564B6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4CB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36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57B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Eukaryotic aspartyl protease family protein, putative</w:t>
            </w:r>
          </w:p>
        </w:tc>
      </w:tr>
      <w:tr w:rsidR="00965B7E" w:rsidRPr="00965B7E" w14:paraId="6C1E294C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8F8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35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371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Eukaryotic aspartyl protease family protein, putative</w:t>
            </w:r>
          </w:p>
        </w:tc>
      </w:tr>
      <w:tr w:rsidR="00965B7E" w:rsidRPr="00965B7E" w14:paraId="7CAB8E8A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2E6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34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52D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Oxysterol-binding protein-related protein 4C</w:t>
            </w:r>
          </w:p>
        </w:tc>
      </w:tr>
      <w:tr w:rsidR="00965B7E" w:rsidRPr="00965B7E" w14:paraId="5AE6D5BD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4A2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33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9EE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ransmembrane protein, putative</w:t>
            </w:r>
          </w:p>
        </w:tc>
      </w:tr>
      <w:tr w:rsidR="00965B7E" w:rsidRPr="00965B7E" w14:paraId="77EF9AB1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9AF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32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A1E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rine/arginine repetitive matrix protein 2, putative isoform 1</w:t>
            </w:r>
          </w:p>
        </w:tc>
      </w:tr>
      <w:tr w:rsidR="00965B7E" w:rsidRPr="00965B7E" w14:paraId="7CA9FFA9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639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31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C29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ectinesterase</w:t>
            </w:r>
          </w:p>
        </w:tc>
      </w:tr>
      <w:tr w:rsidR="00965B7E" w:rsidRPr="00965B7E" w14:paraId="327E356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F58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30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DF2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Fiber protein Fb15</w:t>
            </w:r>
          </w:p>
        </w:tc>
      </w:tr>
      <w:tr w:rsidR="00965B7E" w:rsidRPr="00965B7E" w14:paraId="280CCB54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BA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29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B9A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athogenesis-related homeodomain protein</w:t>
            </w:r>
          </w:p>
        </w:tc>
      </w:tr>
      <w:tr w:rsidR="00965B7E" w:rsidRPr="00965B7E" w14:paraId="68440E66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2DE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28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EA3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RING/FYVE/PHD zinc finger-containing protein</w:t>
            </w:r>
          </w:p>
        </w:tc>
      </w:tr>
      <w:tr w:rsidR="00965B7E" w:rsidRPr="00965B7E" w14:paraId="00DEA90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4C8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27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98F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RNA-specific adenosine deaminase 2</w:t>
            </w:r>
          </w:p>
        </w:tc>
      </w:tr>
      <w:tr w:rsidR="00965B7E" w:rsidRPr="00965B7E" w14:paraId="555C521C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553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26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4F5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acrophage migration inhibitory factor like</w:t>
            </w:r>
          </w:p>
        </w:tc>
      </w:tr>
      <w:tr w:rsidR="00965B7E" w:rsidRPr="00965B7E" w14:paraId="6E9D82E7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DB0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25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9A1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roline-rich PRCC</w:t>
            </w:r>
          </w:p>
        </w:tc>
      </w:tr>
      <w:tr w:rsidR="00965B7E" w:rsidRPr="00965B7E" w14:paraId="436AAC62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BF3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24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99F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ranscription factor</w:t>
            </w:r>
          </w:p>
        </w:tc>
      </w:tr>
      <w:tr w:rsidR="00965B7E" w:rsidRPr="00965B7E" w14:paraId="4BA5E022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12C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23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3AB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Ubiquitin-fold modifier-conjugating enzyme 1</w:t>
            </w:r>
          </w:p>
        </w:tc>
      </w:tr>
      <w:tr w:rsidR="00965B7E" w:rsidRPr="00965B7E" w14:paraId="3EDC7FF7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62E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22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F6A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urple acid phosphatase 28</w:t>
            </w:r>
          </w:p>
        </w:tc>
      </w:tr>
      <w:tr w:rsidR="00965B7E" w:rsidRPr="00965B7E" w14:paraId="436A5081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FBC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21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BAF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utative inactive purple acid phosphatase 28</w:t>
            </w:r>
          </w:p>
        </w:tc>
      </w:tr>
      <w:tr w:rsidR="00965B7E" w:rsidRPr="00965B7E" w14:paraId="00A0FA29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417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20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AC4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TP binding, related</w:t>
            </w:r>
          </w:p>
        </w:tc>
      </w:tr>
      <w:tr w:rsidR="00965B7E" w:rsidRPr="00965B7E" w14:paraId="0BF4E8A7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AC9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19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0C4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DNA ligase</w:t>
            </w:r>
          </w:p>
        </w:tc>
      </w:tr>
      <w:tr w:rsidR="00965B7E" w:rsidRPr="00965B7E" w14:paraId="25B6392C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F9C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18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259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ysteine-rich RLK (RECEPTOR-like protein kinase) 29</w:t>
            </w:r>
          </w:p>
        </w:tc>
      </w:tr>
      <w:tr w:rsidR="00965B7E" w:rsidRPr="00965B7E" w14:paraId="20CFD7BD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179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17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B89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ransmembrane-like protein</w:t>
            </w:r>
          </w:p>
        </w:tc>
      </w:tr>
      <w:tr w:rsidR="00965B7E" w:rsidRPr="00965B7E" w14:paraId="73EEA01E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3CB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16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DDC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yclin-dependent protein kinase inhibitor Siamese</w:t>
            </w:r>
          </w:p>
        </w:tc>
      </w:tr>
      <w:tr w:rsidR="00965B7E" w:rsidRPr="00965B7E" w14:paraId="0A9E83FB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83E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15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091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WRKY transcription factor 11</w:t>
            </w:r>
          </w:p>
        </w:tc>
      </w:tr>
      <w:tr w:rsidR="00965B7E" w:rsidRPr="00965B7E" w14:paraId="6EDE7909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ED8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14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45F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utative auxin efflux carrier protein</w:t>
            </w:r>
          </w:p>
        </w:tc>
      </w:tr>
      <w:tr w:rsidR="00965B7E" w:rsidRPr="00965B7E" w14:paraId="2C23AAE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39B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13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D9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Oligosaccharyltransferase complex subunit OSTC-like protein</w:t>
            </w:r>
          </w:p>
        </w:tc>
      </w:tr>
      <w:tr w:rsidR="00965B7E" w:rsidRPr="00965B7E" w14:paraId="263CC0AE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579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12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A5A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Leucine-rich repeat (LRR) family protein</w:t>
            </w:r>
          </w:p>
        </w:tc>
      </w:tr>
      <w:tr w:rsidR="00965B7E" w:rsidRPr="00965B7E" w14:paraId="36B3EA5F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9D1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11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58F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Glutaredoxin</w:t>
            </w:r>
          </w:p>
        </w:tc>
      </w:tr>
      <w:tr w:rsidR="00965B7E" w:rsidRPr="00965B7E" w14:paraId="1D2A0AF8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09A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10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9FB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Glutaredoxin</w:t>
            </w:r>
          </w:p>
        </w:tc>
      </w:tr>
      <w:tr w:rsidR="00965B7E" w:rsidRPr="00965B7E" w14:paraId="0E6C5EBE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9D9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09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81D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Bifunctional lysine-specific demethylase and histidyl-hydroxylase NO66</w:t>
            </w:r>
          </w:p>
        </w:tc>
      </w:tr>
      <w:tr w:rsidR="00965B7E" w:rsidRPr="00965B7E" w14:paraId="732F64ED" w14:textId="77777777" w:rsidTr="00965B7E">
        <w:trPr>
          <w:trHeight w:val="227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4AA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7408</w:t>
            </w:r>
          </w:p>
        </w:tc>
        <w:tc>
          <w:tcPr>
            <w:tcW w:w="4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F7C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hort transient receptor potential channel 4-associated protein</w:t>
            </w:r>
          </w:p>
        </w:tc>
      </w:tr>
    </w:tbl>
    <w:p w14:paraId="0D6DF82D" w14:textId="77777777" w:rsidR="00965B7E" w:rsidRPr="00F120C9" w:rsidRDefault="00965B7E" w:rsidP="00096C38">
      <w:pPr>
        <w:rPr>
          <w:sz w:val="20"/>
          <w:szCs w:val="20"/>
        </w:rPr>
      </w:pPr>
    </w:p>
    <w:p w14:paraId="5F0EAD41" w14:textId="77777777" w:rsidR="00E20F8A" w:rsidRDefault="00E20F8A">
      <w:pPr>
        <w:widowControl/>
        <w:tabs>
          <w:tab w:val="clear" w:pos="425"/>
        </w:tabs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15D9298" w14:textId="0DBE7788" w:rsidR="00FB138B" w:rsidRDefault="00FB138B" w:rsidP="00096C38">
      <w:pPr>
        <w:rPr>
          <w:sz w:val="20"/>
          <w:szCs w:val="20"/>
        </w:rPr>
      </w:pPr>
      <w:r w:rsidRPr="00F120C9">
        <w:rPr>
          <w:b/>
          <w:bCs/>
          <w:sz w:val="20"/>
          <w:szCs w:val="20"/>
        </w:rPr>
        <w:lastRenderedPageBreak/>
        <w:t xml:space="preserve">Table S4 </w:t>
      </w:r>
      <w:r w:rsidRPr="00F120C9">
        <w:rPr>
          <w:sz w:val="20"/>
          <w:szCs w:val="20"/>
        </w:rPr>
        <w:t xml:space="preserve">List of genes within the 1.5-LOD support interval </w:t>
      </w:r>
      <w:r w:rsidR="00095457" w:rsidRPr="00F120C9">
        <w:rPr>
          <w:sz w:val="20"/>
          <w:szCs w:val="20"/>
        </w:rPr>
        <w:t xml:space="preserve">of the QTL </w:t>
      </w:r>
      <w:r w:rsidRPr="00F120C9">
        <w:rPr>
          <w:sz w:val="20"/>
          <w:szCs w:val="20"/>
        </w:rPr>
        <w:t>for parthenocarpic ability on chromosome 3 in three populations.</w:t>
      </w:r>
    </w:p>
    <w:tbl>
      <w:tblPr>
        <w:tblW w:w="90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7"/>
        <w:gridCol w:w="7483"/>
      </w:tblGrid>
      <w:tr w:rsidR="00965B7E" w:rsidRPr="00965B7E" w14:paraId="40BCAC3A" w14:textId="77777777" w:rsidTr="00965B7E">
        <w:trPr>
          <w:trHeight w:val="22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1AE2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Gene ID</w:t>
            </w:r>
          </w:p>
        </w:tc>
        <w:tc>
          <w:tcPr>
            <w:tcW w:w="7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3666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Description (DHL v3.5.1)</w:t>
            </w:r>
          </w:p>
        </w:tc>
      </w:tr>
      <w:tr w:rsidR="00965B7E" w:rsidRPr="00965B7E" w14:paraId="4BBE2FB7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FE1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16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B99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rotein kinase 2</w:t>
            </w:r>
          </w:p>
        </w:tc>
      </w:tr>
      <w:tr w:rsidR="00965B7E" w:rsidRPr="00965B7E" w14:paraId="70B89FC0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6E3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15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6C6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eroxisomal membrane MPV17/PMP22-like protein</w:t>
            </w:r>
          </w:p>
        </w:tc>
      </w:tr>
      <w:tr w:rsidR="00965B7E" w:rsidRPr="00965B7E" w14:paraId="713DA8C2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72C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14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F0A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Family of Uncharacterized protein function (DUF566), putative isoform 1</w:t>
            </w:r>
          </w:p>
        </w:tc>
      </w:tr>
      <w:tr w:rsidR="00965B7E" w:rsidRPr="00965B7E" w14:paraId="222C79E7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161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13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FEE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Zinc-finger protein 1</w:t>
            </w:r>
          </w:p>
        </w:tc>
      </w:tr>
      <w:tr w:rsidR="00965B7E" w:rsidRPr="00965B7E" w14:paraId="62410151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689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12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276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denine phosphoribosyltransferase 1</w:t>
            </w:r>
          </w:p>
        </w:tc>
      </w:tr>
      <w:tr w:rsidR="00965B7E" w:rsidRPr="00965B7E" w14:paraId="79ABE3BC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601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11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EA4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ranscription factor, putative</w:t>
            </w:r>
          </w:p>
        </w:tc>
      </w:tr>
      <w:tr w:rsidR="00965B7E" w:rsidRPr="00965B7E" w14:paraId="330B9867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8EB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10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FB2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imeloyl-[acyl-carrier protein] methyl ester esterase</w:t>
            </w:r>
          </w:p>
        </w:tc>
      </w:tr>
      <w:tr w:rsidR="00965B7E" w:rsidRPr="00965B7E" w14:paraId="2DFC9C29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78B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09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E16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U-box domain-containing 4-like protein</w:t>
            </w:r>
          </w:p>
        </w:tc>
      </w:tr>
      <w:tr w:rsidR="00965B7E" w:rsidRPr="00965B7E" w14:paraId="6B4C4BC5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9AC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08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7B8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ubtilisin-like protease</w:t>
            </w:r>
          </w:p>
        </w:tc>
      </w:tr>
      <w:tr w:rsidR="00965B7E" w:rsidRPr="00965B7E" w14:paraId="4C2449DA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B61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07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24A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F-box family protein</w:t>
            </w:r>
          </w:p>
        </w:tc>
      </w:tr>
      <w:tr w:rsidR="00965B7E" w:rsidRPr="00965B7E" w14:paraId="35956917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FD9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06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A26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WD40 repeat-like protein</w:t>
            </w:r>
          </w:p>
        </w:tc>
      </w:tr>
      <w:tr w:rsidR="00965B7E" w:rsidRPr="00965B7E" w14:paraId="0EDC78DF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741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05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77C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GTPase family protein</w:t>
            </w:r>
          </w:p>
        </w:tc>
      </w:tr>
      <w:tr w:rsidR="00965B7E" w:rsidRPr="00965B7E" w14:paraId="14DEA9A6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B97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04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A5E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etratricopeptide repeat protein 7B</w:t>
            </w:r>
          </w:p>
        </w:tc>
      </w:tr>
      <w:tr w:rsidR="00965B7E" w:rsidRPr="00965B7E" w14:paraId="186A26FD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FC2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03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3C8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hosphatidylinositol 4-kinase beta</w:t>
            </w:r>
          </w:p>
        </w:tc>
      </w:tr>
      <w:tr w:rsidR="00965B7E" w:rsidRPr="00965B7E" w14:paraId="4BA4E8F3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70A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02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BD9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rotein ZCW7</w:t>
            </w:r>
          </w:p>
        </w:tc>
      </w:tr>
      <w:tr w:rsidR="00965B7E" w:rsidRPr="00965B7E" w14:paraId="7E4A5F1B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9AB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01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B35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LIM domain protein LIM-2</w:t>
            </w:r>
          </w:p>
        </w:tc>
      </w:tr>
      <w:tr w:rsidR="00965B7E" w:rsidRPr="00965B7E" w14:paraId="2FE48B68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7FB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800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D23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F-box protein</w:t>
            </w:r>
          </w:p>
        </w:tc>
      </w:tr>
      <w:tr w:rsidR="00965B7E" w:rsidRPr="00965B7E" w14:paraId="5097153D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DF2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99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F61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Exocyst subunit exo70 family protein G1</w:t>
            </w:r>
          </w:p>
        </w:tc>
      </w:tr>
      <w:tr w:rsidR="00965B7E" w:rsidRPr="00965B7E" w14:paraId="68B1CB7A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92E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98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C97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NADH dehydrogenase iron-sulfur protein 4</w:t>
            </w:r>
          </w:p>
        </w:tc>
      </w:tr>
      <w:tr w:rsidR="00965B7E" w:rsidRPr="00965B7E" w14:paraId="3BC11411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E5F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97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AB4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NACHT, LRR and PYD domains-containing protein 5</w:t>
            </w:r>
          </w:p>
        </w:tc>
      </w:tr>
      <w:tr w:rsidR="00965B7E" w:rsidRPr="00965B7E" w14:paraId="37B80A30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B66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96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834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offea canephora DH200=94 genomic scaffold, scaffold_6</w:t>
            </w:r>
          </w:p>
        </w:tc>
      </w:tr>
      <w:tr w:rsidR="00965B7E" w:rsidRPr="00965B7E" w14:paraId="4E6521BA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A86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95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76D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alcium-transporting ATPase</w:t>
            </w:r>
          </w:p>
        </w:tc>
      </w:tr>
      <w:tr w:rsidR="00965B7E" w:rsidRPr="00965B7E" w14:paraId="219686D2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B8C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94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A7A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alcium-transporting ATPase</w:t>
            </w:r>
          </w:p>
        </w:tc>
      </w:tr>
      <w:tr w:rsidR="00965B7E" w:rsidRPr="00965B7E" w14:paraId="1D0F4D38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DA2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93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653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cetyl-CoA decarbonylase/synthase complex subunit beta 1</w:t>
            </w:r>
          </w:p>
        </w:tc>
      </w:tr>
      <w:tr w:rsidR="00965B7E" w:rsidRPr="00965B7E" w14:paraId="18A1465D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2D7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92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3F9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DHFS-FPGS homolog D</w:t>
            </w:r>
          </w:p>
        </w:tc>
      </w:tr>
      <w:tr w:rsidR="00965B7E" w:rsidRPr="00965B7E" w14:paraId="34F22C3D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297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91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7F3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U-box domain-containing protein 30</w:t>
            </w:r>
          </w:p>
        </w:tc>
      </w:tr>
      <w:tr w:rsidR="00965B7E" w:rsidRPr="00965B7E" w14:paraId="2A66DF04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FB4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90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817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V-type proton ATPase subunit G3</w:t>
            </w:r>
          </w:p>
        </w:tc>
      </w:tr>
      <w:tr w:rsidR="00965B7E" w:rsidRPr="00965B7E" w14:paraId="5570D86A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710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89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B5F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W7 protein, putative</w:t>
            </w:r>
          </w:p>
        </w:tc>
      </w:tr>
      <w:tr w:rsidR="00965B7E" w:rsidRPr="00965B7E" w14:paraId="79BA40FC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34D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88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2B1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BZIP transcription factor family protein</w:t>
            </w:r>
          </w:p>
        </w:tc>
      </w:tr>
      <w:tr w:rsidR="00965B7E" w:rsidRPr="00965B7E" w14:paraId="69197BB0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FAC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87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BE0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Kinesin-like protein</w:t>
            </w:r>
          </w:p>
        </w:tc>
      </w:tr>
      <w:tr w:rsidR="00965B7E" w:rsidRPr="00965B7E" w14:paraId="30CA388E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FFC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86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644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Growth-regulating factor 1</w:t>
            </w:r>
          </w:p>
        </w:tc>
      </w:tr>
      <w:tr w:rsidR="00965B7E" w:rsidRPr="00965B7E" w14:paraId="4C6BD583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6DB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85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B07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Glutathione transport system permease protein GsiD</w:t>
            </w:r>
          </w:p>
        </w:tc>
      </w:tr>
      <w:tr w:rsidR="00965B7E" w:rsidRPr="00965B7E" w14:paraId="7C85A582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E31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84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0E1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P2-like ethylene-responsive transcription factor</w:t>
            </w:r>
          </w:p>
        </w:tc>
      </w:tr>
      <w:tr w:rsidR="00965B7E" w:rsidRPr="00965B7E" w14:paraId="0FFEF163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5BC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83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666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ranscription factor</w:t>
            </w:r>
          </w:p>
        </w:tc>
      </w:tr>
      <w:tr w:rsidR="00965B7E" w:rsidRPr="00965B7E" w14:paraId="5DE6F0FA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26A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82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A2C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ellulose synthase-like C1-1, glycosyltransferase family 2 protein</w:t>
            </w:r>
          </w:p>
        </w:tc>
      </w:tr>
      <w:tr w:rsidR="00965B7E" w:rsidRPr="00965B7E" w14:paraId="49952B7C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9F9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81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CFA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qualene monooxygenase</w:t>
            </w:r>
          </w:p>
        </w:tc>
      </w:tr>
      <w:tr w:rsidR="00965B7E" w:rsidRPr="00965B7E" w14:paraId="08DE6E1A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0A8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80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34F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haperone protein DnaJ</w:t>
            </w:r>
          </w:p>
        </w:tc>
      </w:tr>
      <w:tr w:rsidR="00965B7E" w:rsidRPr="00965B7E" w14:paraId="13021193" w14:textId="77777777" w:rsidTr="00965B7E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29FC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MELO3C010779</w:t>
            </w:r>
          </w:p>
        </w:tc>
        <w:tc>
          <w:tcPr>
            <w:tcW w:w="7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8884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1-aminocyclopropane-1-carboxylate synthase</w:t>
            </w:r>
          </w:p>
        </w:tc>
      </w:tr>
    </w:tbl>
    <w:p w14:paraId="5EFC60D0" w14:textId="77777777" w:rsidR="00965B7E" w:rsidRPr="00F120C9" w:rsidRDefault="00965B7E" w:rsidP="00096C38">
      <w:pPr>
        <w:rPr>
          <w:sz w:val="20"/>
          <w:szCs w:val="20"/>
        </w:rPr>
      </w:pPr>
    </w:p>
    <w:p w14:paraId="5B657F7B" w14:textId="77777777" w:rsidR="00E20F8A" w:rsidRDefault="00E20F8A">
      <w:pPr>
        <w:widowControl/>
        <w:tabs>
          <w:tab w:val="clear" w:pos="425"/>
        </w:tabs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6A5E5B1" w14:textId="77777777" w:rsidR="009962BE" w:rsidRDefault="009962BE" w:rsidP="00096C38">
      <w:pPr>
        <w:rPr>
          <w:b/>
          <w:bCs/>
          <w:sz w:val="20"/>
          <w:szCs w:val="20"/>
        </w:rPr>
        <w:sectPr w:rsidR="009962BE" w:rsidSect="00E8658B">
          <w:footerReference w:type="default" r:id="rId8"/>
          <w:pgSz w:w="11906" w:h="16838"/>
          <w:pgMar w:top="1417" w:right="1417" w:bottom="1417" w:left="1417" w:header="850" w:footer="612" w:gutter="0"/>
          <w:lnNumType w:countBy="1" w:restart="continuous"/>
          <w:cols w:space="708"/>
          <w:docGrid w:linePitch="360"/>
        </w:sectPr>
      </w:pPr>
    </w:p>
    <w:p w14:paraId="51EA80F3" w14:textId="00F0F2F9" w:rsidR="00DE6823" w:rsidRDefault="00FB138B" w:rsidP="00096C38">
      <w:pPr>
        <w:rPr>
          <w:sz w:val="20"/>
          <w:szCs w:val="20"/>
        </w:rPr>
      </w:pPr>
      <w:r w:rsidRPr="00F120C9">
        <w:rPr>
          <w:b/>
          <w:bCs/>
          <w:sz w:val="20"/>
          <w:szCs w:val="20"/>
        </w:rPr>
        <w:lastRenderedPageBreak/>
        <w:t xml:space="preserve">Table S5 </w:t>
      </w:r>
      <w:r w:rsidRPr="00F120C9">
        <w:rPr>
          <w:sz w:val="20"/>
          <w:szCs w:val="20"/>
        </w:rPr>
        <w:t>Primers for sequencing and CAPS analysis used in this stud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6"/>
        <w:gridCol w:w="4363"/>
        <w:gridCol w:w="1434"/>
        <w:gridCol w:w="1910"/>
        <w:gridCol w:w="4189"/>
      </w:tblGrid>
      <w:tr w:rsidR="00965B7E" w:rsidRPr="00965B7E" w14:paraId="3AFD5D59" w14:textId="77777777" w:rsidTr="009962BE">
        <w:trPr>
          <w:trHeight w:val="227"/>
        </w:trPr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3B5A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Primer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D14B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e (5'-3'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C30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Length(bp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81C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mplicon (bp)</w:t>
            </w:r>
          </w:p>
        </w:tc>
        <w:tc>
          <w:tcPr>
            <w:tcW w:w="1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CAF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Notes</w:t>
            </w:r>
          </w:p>
        </w:tc>
      </w:tr>
      <w:tr w:rsidR="009962BE" w:rsidRPr="00965B7E" w14:paraId="781F8A8C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E87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CS11_1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DB8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GCGAATAAAGTCACAAAACT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6EC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9C3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779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D46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ing for CmACS11</w:t>
            </w:r>
          </w:p>
        </w:tc>
      </w:tr>
      <w:tr w:rsidR="009962BE" w:rsidRPr="00965B7E" w14:paraId="5C91420E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04D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CS11_1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4A4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CTCAATCCTAAAGCATCTG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93D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FB4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269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18"/>
                <w:szCs w:val="20"/>
                <w:lang w:eastAsia="ja-JP"/>
              </w:rPr>
            </w:pPr>
          </w:p>
        </w:tc>
      </w:tr>
      <w:tr w:rsidR="009962BE" w:rsidRPr="00965B7E" w14:paraId="1B36CF2A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F7F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CS11_2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9EC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GGAGTGGTTTCTTTTGTGC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59E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120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67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C26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ing for CmACS11</w:t>
            </w:r>
          </w:p>
        </w:tc>
      </w:tr>
      <w:tr w:rsidR="009962BE" w:rsidRPr="00965B7E" w14:paraId="3C8A8347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E4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CS11_2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F9B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GTTTGAACTCGAACAATG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FDD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718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14D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18"/>
                <w:szCs w:val="20"/>
                <w:lang w:eastAsia="ja-JP"/>
              </w:rPr>
            </w:pPr>
          </w:p>
        </w:tc>
      </w:tr>
      <w:tr w:rsidR="009962BE" w:rsidRPr="00965B7E" w14:paraId="48349437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085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CS11_3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F1B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TATCTTGTCTTGCCGATC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840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D19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84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C4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ing for CmACS11</w:t>
            </w:r>
          </w:p>
        </w:tc>
      </w:tr>
      <w:tr w:rsidR="009962BE" w:rsidRPr="00965B7E" w14:paraId="434B3DBC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E30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CS11_3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CC8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AAGCTAGACATTTTGGTAGC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E44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AA2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1D9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18"/>
                <w:szCs w:val="20"/>
                <w:lang w:eastAsia="ja-JP"/>
              </w:rPr>
            </w:pPr>
          </w:p>
        </w:tc>
      </w:tr>
      <w:tr w:rsidR="009962BE" w:rsidRPr="00965B7E" w14:paraId="651FC055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2B0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CS11_4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0A7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GCTTTTGTTTAGTTTCTTCTCAA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A65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444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77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59B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ing for CmACS11</w:t>
            </w:r>
          </w:p>
        </w:tc>
      </w:tr>
      <w:tr w:rsidR="009962BE" w:rsidRPr="00965B7E" w14:paraId="38A2E5D6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6A9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CS11_4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773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GCAAAAAGATGTGCATGA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90A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AF5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1F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18"/>
                <w:szCs w:val="20"/>
                <w:lang w:eastAsia="ja-JP"/>
              </w:rPr>
            </w:pPr>
          </w:p>
        </w:tc>
      </w:tr>
      <w:tr w:rsidR="009962BE" w:rsidRPr="00965B7E" w14:paraId="315A6DA6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256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CS11_5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828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ACTGTCATGGACCCGAAC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CDF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2A7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51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DD0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ing for CmACS11</w:t>
            </w:r>
          </w:p>
        </w:tc>
      </w:tr>
      <w:tr w:rsidR="009962BE" w:rsidRPr="00965B7E" w14:paraId="0267092C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48C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CS11_5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D5F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GGCCACCTTGAAAGTGTG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110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875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F9F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18"/>
                <w:szCs w:val="20"/>
                <w:lang w:eastAsia="ja-JP"/>
              </w:rPr>
            </w:pPr>
          </w:p>
        </w:tc>
      </w:tr>
      <w:tr w:rsidR="009962BE" w:rsidRPr="00965B7E" w14:paraId="69CF1F2A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A18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mACS11_3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330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TATCTTGTCTTGCCGATC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7D9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246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49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859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APS marker for CmACS11</w:t>
            </w:r>
          </w:p>
        </w:tc>
      </w:tr>
      <w:tr w:rsidR="009962BE" w:rsidRPr="00965B7E" w14:paraId="4A4BB8B1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6D4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APS_ACS11_1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AFD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GGATTCGGTCCCAAATTGG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47F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6A1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669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18"/>
                <w:szCs w:val="20"/>
                <w:lang w:eastAsia="ja-JP"/>
              </w:rPr>
            </w:pPr>
          </w:p>
        </w:tc>
      </w:tr>
      <w:tr w:rsidR="009962BE" w:rsidRPr="00965B7E" w14:paraId="4FD354DB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4D5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1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0A2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CATCGAGTTGAGTGGGTTAG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443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1DA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58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B58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ing for MELO3C017414</w:t>
            </w:r>
          </w:p>
        </w:tc>
      </w:tr>
      <w:tr w:rsidR="009962BE" w:rsidRPr="00965B7E" w14:paraId="656C518B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2F7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1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0D9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ACGAGAGTGTTGGGGAG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7BE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08A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4C3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18"/>
                <w:szCs w:val="20"/>
                <w:lang w:eastAsia="ja-JP"/>
              </w:rPr>
            </w:pPr>
          </w:p>
        </w:tc>
      </w:tr>
      <w:tr w:rsidR="009962BE" w:rsidRPr="00965B7E" w14:paraId="5572A6C6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20B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2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7A9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CCCTACGCCATGAACTAC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498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82F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60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AC5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ing for MELO3C017414</w:t>
            </w:r>
          </w:p>
        </w:tc>
      </w:tr>
      <w:tr w:rsidR="009962BE" w:rsidRPr="00965B7E" w14:paraId="14EF8D6D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EEF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2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6F4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GGCATAAAAATCCGTTTG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69D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000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D87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18"/>
                <w:szCs w:val="20"/>
                <w:lang w:eastAsia="ja-JP"/>
              </w:rPr>
            </w:pPr>
          </w:p>
        </w:tc>
      </w:tr>
      <w:tr w:rsidR="009962BE" w:rsidRPr="00965B7E" w14:paraId="6BFFCBFD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3E8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3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8AA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CTGCAGCTTCTTCTATGGTTT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03E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A470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563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5AD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ing for MELO3C017414</w:t>
            </w:r>
          </w:p>
        </w:tc>
      </w:tr>
      <w:tr w:rsidR="009962BE" w:rsidRPr="00965B7E" w14:paraId="328999ED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A4D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3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B6B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GCTGAAAACATGGGGTTT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E99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296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B6B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18"/>
                <w:szCs w:val="20"/>
                <w:lang w:eastAsia="ja-JP"/>
              </w:rPr>
            </w:pPr>
          </w:p>
        </w:tc>
      </w:tr>
      <w:tr w:rsidR="009962BE" w:rsidRPr="00965B7E" w14:paraId="7E2EF277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D91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4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FF7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ACGCCAAGAACGTCAAAC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C70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645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65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F65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ing for MELO3C017414</w:t>
            </w:r>
          </w:p>
        </w:tc>
      </w:tr>
      <w:tr w:rsidR="009962BE" w:rsidRPr="00965B7E" w14:paraId="7C6AC986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CC6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4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209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GACACTTGCAGGAGGCAT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5D1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E3D8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CC3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18"/>
                <w:szCs w:val="20"/>
                <w:lang w:eastAsia="ja-JP"/>
              </w:rPr>
            </w:pPr>
          </w:p>
        </w:tc>
      </w:tr>
      <w:tr w:rsidR="009962BE" w:rsidRPr="00965B7E" w14:paraId="7C5A6C5B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0E9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5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B84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AGGGCTGCAAGAAGTGAT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43D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FE6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52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557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ing for MELO3C017414</w:t>
            </w:r>
          </w:p>
        </w:tc>
      </w:tr>
      <w:tr w:rsidR="009962BE" w:rsidRPr="00965B7E" w14:paraId="568B2ED8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D7F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5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0BB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TGGTCGAGCTACGAGTTC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EFD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600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8F0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18"/>
                <w:szCs w:val="20"/>
                <w:lang w:eastAsia="ja-JP"/>
              </w:rPr>
            </w:pPr>
          </w:p>
        </w:tc>
      </w:tr>
      <w:tr w:rsidR="009962BE" w:rsidRPr="00965B7E" w14:paraId="03888347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FC9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6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25A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GCAAACTATGAACCTATAGGAA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FD05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71DF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50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55A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ing for MELO3C017414</w:t>
            </w:r>
          </w:p>
        </w:tc>
      </w:tr>
      <w:tr w:rsidR="009962BE" w:rsidRPr="00965B7E" w14:paraId="41759D5E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DB7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6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1F33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TGGAAGTCGCAGCCATAA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BF7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280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6E6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18"/>
                <w:szCs w:val="20"/>
                <w:lang w:eastAsia="ja-JP"/>
              </w:rPr>
            </w:pPr>
          </w:p>
        </w:tc>
      </w:tr>
      <w:tr w:rsidR="009962BE" w:rsidRPr="00965B7E" w14:paraId="26C497D7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F63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7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785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ATCAAATCGACCCCGTT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869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290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614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3F9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ing for MELO3C017414</w:t>
            </w:r>
          </w:p>
        </w:tc>
      </w:tr>
      <w:tr w:rsidR="009962BE" w:rsidRPr="00965B7E" w14:paraId="1D81467D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E2F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7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82C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CCTGCACAAATGTACACGAA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3D6D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415C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3A31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Times New Roman"/>
                <w:sz w:val="18"/>
                <w:szCs w:val="20"/>
                <w:lang w:eastAsia="ja-JP"/>
              </w:rPr>
            </w:pPr>
          </w:p>
        </w:tc>
      </w:tr>
      <w:tr w:rsidR="009962BE" w:rsidRPr="00965B7E" w14:paraId="0A3D3CEA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F757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8F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747B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TCCTTAATTTCAATTAGCCATC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958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7BC2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60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B20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Sequencing for MELO3C017414</w:t>
            </w:r>
          </w:p>
        </w:tc>
      </w:tr>
      <w:tr w:rsidR="009962BE" w:rsidRPr="00965B7E" w14:paraId="7C29D8A7" w14:textId="77777777" w:rsidTr="009962BE">
        <w:trPr>
          <w:trHeight w:val="227"/>
        </w:trPr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6A16A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AUX_8R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597E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GCTCCTTCCCCCTTTGATT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50586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BBD9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 xml:space="preserve">　</w:t>
            </w:r>
          </w:p>
        </w:tc>
        <w:tc>
          <w:tcPr>
            <w:tcW w:w="1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4954" w14:textId="77777777" w:rsidR="00965B7E" w:rsidRPr="00965B7E" w:rsidRDefault="00965B7E" w:rsidP="00965B7E">
            <w:pPr>
              <w:widowControl/>
              <w:tabs>
                <w:tab w:val="clear" w:pos="425"/>
              </w:tabs>
              <w:spacing w:line="240" w:lineRule="auto"/>
              <w:jc w:val="both"/>
              <w:rPr>
                <w:rFonts w:eastAsia="游ゴシック"/>
                <w:color w:val="000000"/>
                <w:sz w:val="18"/>
                <w:szCs w:val="20"/>
                <w:lang w:eastAsia="ja-JP"/>
              </w:rPr>
            </w:pPr>
            <w:r w:rsidRPr="00965B7E">
              <w:rPr>
                <w:rFonts w:eastAsia="游ゴシック"/>
                <w:color w:val="000000"/>
                <w:sz w:val="18"/>
                <w:szCs w:val="20"/>
                <w:lang w:eastAsia="ja-JP"/>
              </w:rPr>
              <w:t xml:space="preserve">　</w:t>
            </w:r>
          </w:p>
        </w:tc>
      </w:tr>
    </w:tbl>
    <w:p w14:paraId="30707173" w14:textId="77777777" w:rsidR="00965B7E" w:rsidRPr="00F120C9" w:rsidRDefault="00965B7E" w:rsidP="00096C38">
      <w:pPr>
        <w:rPr>
          <w:sz w:val="20"/>
          <w:szCs w:val="20"/>
        </w:rPr>
      </w:pPr>
    </w:p>
    <w:sectPr w:rsidR="00965B7E" w:rsidRPr="00F120C9" w:rsidSect="009962BE">
      <w:pgSz w:w="16838" w:h="11906" w:orient="landscape" w:code="9"/>
      <w:pgMar w:top="1418" w:right="1418" w:bottom="1418" w:left="1418" w:header="851" w:footer="612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8A8B5" w16cex:dateUtc="2023-02-16T21:05:00Z"/>
  <w16cex:commentExtensible w16cex:durableId="2795EBC9" w16cex:dateUtc="2023-02-14T00:15:00Z"/>
  <w16cex:commentExtensible w16cex:durableId="27960472" w16cex:dateUtc="2023-02-14T02:00:00Z"/>
  <w16cex:commentExtensible w16cex:durableId="27960765" w16cex:dateUtc="2023-02-14T02:13:00Z"/>
  <w16cex:commentExtensible w16cex:durableId="2795EC46" w16cex:dateUtc="2023-02-14T00:17:00Z"/>
  <w16cex:commentExtensible w16cex:durableId="27960CBB" w16cex:dateUtc="2023-02-14T02:35:00Z"/>
  <w16cex:commentExtensible w16cex:durableId="2795FDE1" w16cex:dateUtc="2023-02-14T01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CE920B" w16cid:durableId="2798A8B5"/>
  <w16cid:commentId w16cid:paraId="13BDD26F" w16cid:durableId="2795EBC9"/>
  <w16cid:commentId w16cid:paraId="4008FB88" w16cid:durableId="27960472"/>
  <w16cid:commentId w16cid:paraId="1ADC20FE" w16cid:durableId="27960765"/>
  <w16cid:commentId w16cid:paraId="6196CBDD" w16cid:durableId="2795EC46"/>
  <w16cid:commentId w16cid:paraId="506FBE1A" w16cid:durableId="27960CBB"/>
  <w16cid:commentId w16cid:paraId="746A5E48" w16cid:durableId="2795FDE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0793DD" w14:textId="77777777" w:rsidR="00EF52F9" w:rsidRDefault="00EF52F9" w:rsidP="00096C38">
      <w:pPr>
        <w:spacing w:line="240" w:lineRule="auto"/>
      </w:pPr>
      <w:r>
        <w:separator/>
      </w:r>
    </w:p>
  </w:endnote>
  <w:endnote w:type="continuationSeparator" w:id="0">
    <w:p w14:paraId="1C77F90F" w14:textId="77777777" w:rsidR="00EF52F9" w:rsidRDefault="00EF52F9" w:rsidP="00096C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Osaka">
    <w:altName w:val="BIZ UDPゴシック"/>
    <w:charset w:val="80"/>
    <w:family w:val="swiss"/>
    <w:pitch w:val="variable"/>
    <w:sig w:usb0="00000007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E19F02" w14:textId="41FBFB48" w:rsidR="008579C0" w:rsidRDefault="008579C0" w:rsidP="00096C38">
    <w:pPr>
      <w:pStyle w:val="afa"/>
      <w:jc w:val="center"/>
    </w:pPr>
    <w:r>
      <w:fldChar w:fldCharType="begin"/>
    </w:r>
    <w:r>
      <w:instrText xml:space="preserve"> PAGE  \* Arabic  \* MERGEFORMAT </w:instrText>
    </w:r>
    <w:r>
      <w:fldChar w:fldCharType="separate"/>
    </w:r>
    <w:r w:rsidR="0031257A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C4A49F" w14:textId="77777777" w:rsidR="00EF52F9" w:rsidRDefault="00EF52F9" w:rsidP="00096C38">
      <w:pPr>
        <w:spacing w:line="240" w:lineRule="auto"/>
      </w:pPr>
      <w:r>
        <w:separator/>
      </w:r>
    </w:p>
  </w:footnote>
  <w:footnote w:type="continuationSeparator" w:id="0">
    <w:p w14:paraId="48C02C93" w14:textId="77777777" w:rsidR="00EF52F9" w:rsidRDefault="00EF52F9" w:rsidP="00096C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188B46A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bullet"/>
      <w:pStyle w:val="Bulletpoin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1FF354F"/>
    <w:multiLevelType w:val="multilevel"/>
    <w:tmpl w:val="86B07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495DD4"/>
    <w:multiLevelType w:val="multilevel"/>
    <w:tmpl w:val="95625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823"/>
    <w:rsid w:val="000260AA"/>
    <w:rsid w:val="00033D43"/>
    <w:rsid w:val="0004358E"/>
    <w:rsid w:val="00054884"/>
    <w:rsid w:val="00085F7B"/>
    <w:rsid w:val="00086904"/>
    <w:rsid w:val="00091914"/>
    <w:rsid w:val="000926DF"/>
    <w:rsid w:val="000942D7"/>
    <w:rsid w:val="00095457"/>
    <w:rsid w:val="00096C38"/>
    <w:rsid w:val="000B1383"/>
    <w:rsid w:val="000B3C99"/>
    <w:rsid w:val="000E5336"/>
    <w:rsid w:val="00160910"/>
    <w:rsid w:val="00172106"/>
    <w:rsid w:val="001C50E4"/>
    <w:rsid w:val="001F2844"/>
    <w:rsid w:val="001F55CB"/>
    <w:rsid w:val="00232EAD"/>
    <w:rsid w:val="002339CF"/>
    <w:rsid w:val="0026474A"/>
    <w:rsid w:val="00273A6D"/>
    <w:rsid w:val="002A08AC"/>
    <w:rsid w:val="002B130B"/>
    <w:rsid w:val="002F09B6"/>
    <w:rsid w:val="002F3AC8"/>
    <w:rsid w:val="0031257A"/>
    <w:rsid w:val="00334496"/>
    <w:rsid w:val="00335D8A"/>
    <w:rsid w:val="0034115E"/>
    <w:rsid w:val="0035670E"/>
    <w:rsid w:val="0036252F"/>
    <w:rsid w:val="0038668A"/>
    <w:rsid w:val="003A1D9D"/>
    <w:rsid w:val="003B4A60"/>
    <w:rsid w:val="0042415E"/>
    <w:rsid w:val="00434245"/>
    <w:rsid w:val="00434672"/>
    <w:rsid w:val="004720BC"/>
    <w:rsid w:val="004E6579"/>
    <w:rsid w:val="004F7A5A"/>
    <w:rsid w:val="00520343"/>
    <w:rsid w:val="00553A55"/>
    <w:rsid w:val="00570467"/>
    <w:rsid w:val="005B1E86"/>
    <w:rsid w:val="005C38F4"/>
    <w:rsid w:val="005D13D5"/>
    <w:rsid w:val="005D2AB7"/>
    <w:rsid w:val="006236FC"/>
    <w:rsid w:val="00634539"/>
    <w:rsid w:val="00636F7E"/>
    <w:rsid w:val="00641A26"/>
    <w:rsid w:val="0065171F"/>
    <w:rsid w:val="006673F2"/>
    <w:rsid w:val="00681934"/>
    <w:rsid w:val="00690CBA"/>
    <w:rsid w:val="006D455C"/>
    <w:rsid w:val="006D7F8D"/>
    <w:rsid w:val="006E0188"/>
    <w:rsid w:val="00730B1A"/>
    <w:rsid w:val="00765776"/>
    <w:rsid w:val="0080527B"/>
    <w:rsid w:val="008157FB"/>
    <w:rsid w:val="008579C0"/>
    <w:rsid w:val="00865530"/>
    <w:rsid w:val="00894A35"/>
    <w:rsid w:val="008A6C59"/>
    <w:rsid w:val="008B6C2A"/>
    <w:rsid w:val="008C6CD5"/>
    <w:rsid w:val="008D72C4"/>
    <w:rsid w:val="008E1B6F"/>
    <w:rsid w:val="008E384A"/>
    <w:rsid w:val="009546F7"/>
    <w:rsid w:val="0096490F"/>
    <w:rsid w:val="00965B7E"/>
    <w:rsid w:val="00976EC3"/>
    <w:rsid w:val="00977C94"/>
    <w:rsid w:val="009962BE"/>
    <w:rsid w:val="009A3FF8"/>
    <w:rsid w:val="009B2AA2"/>
    <w:rsid w:val="009B6375"/>
    <w:rsid w:val="00A02877"/>
    <w:rsid w:val="00A20581"/>
    <w:rsid w:val="00A3627C"/>
    <w:rsid w:val="00A52D34"/>
    <w:rsid w:val="00A7372D"/>
    <w:rsid w:val="00A9579F"/>
    <w:rsid w:val="00A95BE3"/>
    <w:rsid w:val="00B1167B"/>
    <w:rsid w:val="00B47F75"/>
    <w:rsid w:val="00B93CCE"/>
    <w:rsid w:val="00BA4AC3"/>
    <w:rsid w:val="00BC510D"/>
    <w:rsid w:val="00BE07FB"/>
    <w:rsid w:val="00BF1018"/>
    <w:rsid w:val="00C22915"/>
    <w:rsid w:val="00C3365E"/>
    <w:rsid w:val="00C63EDF"/>
    <w:rsid w:val="00C669AA"/>
    <w:rsid w:val="00C75B4A"/>
    <w:rsid w:val="00CA6914"/>
    <w:rsid w:val="00CD72BE"/>
    <w:rsid w:val="00D2448A"/>
    <w:rsid w:val="00D61692"/>
    <w:rsid w:val="00D81BC3"/>
    <w:rsid w:val="00D95CC0"/>
    <w:rsid w:val="00D968AE"/>
    <w:rsid w:val="00DE6823"/>
    <w:rsid w:val="00DF5BDA"/>
    <w:rsid w:val="00E1595B"/>
    <w:rsid w:val="00E20F8A"/>
    <w:rsid w:val="00E50389"/>
    <w:rsid w:val="00E51446"/>
    <w:rsid w:val="00E53B9E"/>
    <w:rsid w:val="00E56E67"/>
    <w:rsid w:val="00E8658B"/>
    <w:rsid w:val="00EC6532"/>
    <w:rsid w:val="00EE3486"/>
    <w:rsid w:val="00EF52F9"/>
    <w:rsid w:val="00F120C9"/>
    <w:rsid w:val="00F371E8"/>
    <w:rsid w:val="00F7750C"/>
    <w:rsid w:val="00F83531"/>
    <w:rsid w:val="00F956B7"/>
    <w:rsid w:val="00FB138B"/>
    <w:rsid w:val="00FD026D"/>
    <w:rsid w:val="00FD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723C4D"/>
  <w15:chartTrackingRefBased/>
  <w15:docId w15:val="{272E5219-1BF8-3741-B9CD-6181F3F45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F956B7"/>
    <w:pPr>
      <w:widowControl w:val="0"/>
      <w:tabs>
        <w:tab w:val="left" w:pos="425"/>
      </w:tabs>
      <w:spacing w:line="360" w:lineRule="auto"/>
    </w:pPr>
    <w:rPr>
      <w:rFonts w:ascii="Times New Roman" w:eastAsia="Osaka" w:hAnsi="Times New Roman" w:cs="Times New Roman"/>
      <w:lang w:val="en-US"/>
    </w:rPr>
  </w:style>
  <w:style w:type="paragraph" w:styleId="1">
    <w:name w:val="heading 1"/>
    <w:basedOn w:val="a0"/>
    <w:next w:val="a0"/>
    <w:link w:val="10"/>
    <w:qFormat/>
    <w:rsid w:val="00F956B7"/>
    <w:pPr>
      <w:spacing w:before="240" w:after="120"/>
      <w:outlineLvl w:val="0"/>
    </w:pPr>
    <w:rPr>
      <w:b/>
      <w:kern w:val="28"/>
      <w:sz w:val="28"/>
    </w:rPr>
  </w:style>
  <w:style w:type="paragraph" w:styleId="2">
    <w:name w:val="heading 2"/>
    <w:basedOn w:val="a0"/>
    <w:next w:val="a0"/>
    <w:link w:val="20"/>
    <w:qFormat/>
    <w:rsid w:val="00F956B7"/>
    <w:pPr>
      <w:spacing w:before="120" w:after="120"/>
      <w:outlineLvl w:val="1"/>
    </w:pPr>
    <w:rPr>
      <w:b/>
    </w:rPr>
  </w:style>
  <w:style w:type="paragraph" w:styleId="3">
    <w:name w:val="heading 3"/>
    <w:basedOn w:val="a0"/>
    <w:next w:val="a0"/>
    <w:link w:val="30"/>
    <w:qFormat/>
    <w:rsid w:val="00F956B7"/>
    <w:pPr>
      <w:spacing w:before="120"/>
      <w:outlineLvl w:val="2"/>
    </w:pPr>
    <w:rPr>
      <w:b/>
      <w:i/>
    </w:rPr>
  </w:style>
  <w:style w:type="paragraph" w:styleId="4">
    <w:name w:val="heading 4"/>
    <w:basedOn w:val="a0"/>
    <w:next w:val="a0"/>
    <w:link w:val="40"/>
    <w:qFormat/>
    <w:rsid w:val="00F956B7"/>
    <w:pPr>
      <w:spacing w:before="120" w:after="60"/>
      <w:outlineLvl w:val="3"/>
    </w:pPr>
    <w:rPr>
      <w:b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ddress">
    <w:name w:val="Address"/>
    <w:basedOn w:val="a0"/>
    <w:rsid w:val="00F956B7"/>
  </w:style>
  <w:style w:type="paragraph" w:customStyle="1" w:styleId="Authors">
    <w:name w:val="Authors"/>
    <w:basedOn w:val="a0"/>
    <w:rsid w:val="00F956B7"/>
    <w:pPr>
      <w:jc w:val="center"/>
    </w:pPr>
    <w:rPr>
      <w:noProof/>
    </w:rPr>
  </w:style>
  <w:style w:type="paragraph" w:styleId="a4">
    <w:name w:val="Balloon Text"/>
    <w:basedOn w:val="a0"/>
    <w:link w:val="a5"/>
    <w:uiPriority w:val="99"/>
    <w:semiHidden/>
    <w:unhideWhenUsed/>
    <w:rsid w:val="00F956B7"/>
    <w:pPr>
      <w:tabs>
        <w:tab w:val="clear" w:pos="425"/>
      </w:tabs>
      <w:spacing w:line="240" w:lineRule="auto"/>
      <w:jc w:val="both"/>
    </w:pPr>
    <w:rPr>
      <w:rFonts w:ascii="Arial" w:eastAsia="ヒラギノ角ゴ ProN W3" w:hAnsi="Arial"/>
      <w:color w:val="000000"/>
      <w:sz w:val="18"/>
      <w:szCs w:val="18"/>
      <w:lang w:eastAsia="ja-JP"/>
    </w:rPr>
  </w:style>
  <w:style w:type="character" w:customStyle="1" w:styleId="a5">
    <w:name w:val="吹き出し (文字)"/>
    <w:basedOn w:val="a1"/>
    <w:link w:val="a4"/>
    <w:uiPriority w:val="99"/>
    <w:semiHidden/>
    <w:rsid w:val="00F956B7"/>
    <w:rPr>
      <w:rFonts w:ascii="Arial" w:eastAsia="ヒラギノ角ゴ ProN W3" w:hAnsi="Arial" w:cs="Times New Roman"/>
      <w:color w:val="000000"/>
      <w:sz w:val="18"/>
      <w:szCs w:val="18"/>
      <w:lang w:val="en-US" w:eastAsia="ja-JP"/>
    </w:rPr>
  </w:style>
  <w:style w:type="paragraph" w:customStyle="1" w:styleId="Bulletpoint">
    <w:name w:val="Bullet point"/>
    <w:basedOn w:val="a0"/>
    <w:rsid w:val="00F956B7"/>
    <w:pPr>
      <w:numPr>
        <w:numId w:val="1"/>
      </w:numPr>
    </w:pPr>
  </w:style>
  <w:style w:type="paragraph" w:styleId="a6">
    <w:name w:val="caption"/>
    <w:basedOn w:val="a0"/>
    <w:next w:val="a0"/>
    <w:qFormat/>
    <w:rsid w:val="00F956B7"/>
    <w:pPr>
      <w:spacing w:before="120" w:after="120"/>
      <w:ind w:left="425" w:hanging="425"/>
    </w:pPr>
    <w:rPr>
      <w:b/>
      <w:sz w:val="22"/>
    </w:rPr>
  </w:style>
  <w:style w:type="character" w:styleId="a7">
    <w:name w:val="annotation reference"/>
    <w:uiPriority w:val="99"/>
    <w:rsid w:val="00F956B7"/>
    <w:rPr>
      <w:vanish/>
      <w:sz w:val="16"/>
      <w:szCs w:val="16"/>
    </w:rPr>
  </w:style>
  <w:style w:type="paragraph" w:styleId="a8">
    <w:name w:val="annotation text"/>
    <w:basedOn w:val="a0"/>
    <w:link w:val="a9"/>
    <w:uiPriority w:val="99"/>
    <w:rsid w:val="00F956B7"/>
    <w:pPr>
      <w:spacing w:line="240" w:lineRule="auto"/>
    </w:pPr>
    <w:rPr>
      <w:lang w:val="en-AU"/>
    </w:rPr>
  </w:style>
  <w:style w:type="character" w:customStyle="1" w:styleId="a9">
    <w:name w:val="コメント文字列 (文字)"/>
    <w:basedOn w:val="a1"/>
    <w:link w:val="a8"/>
    <w:uiPriority w:val="99"/>
    <w:rsid w:val="00F956B7"/>
    <w:rPr>
      <w:rFonts w:ascii="Times New Roman" w:eastAsia="Osaka" w:hAnsi="Times New Roman" w:cs="Times New Roman"/>
    </w:rPr>
  </w:style>
  <w:style w:type="paragraph" w:customStyle="1" w:styleId="Equation">
    <w:name w:val="Equation"/>
    <w:basedOn w:val="a0"/>
    <w:rsid w:val="00F956B7"/>
    <w:pPr>
      <w:tabs>
        <w:tab w:val="clear" w:pos="425"/>
        <w:tab w:val="center" w:pos="4536"/>
        <w:tab w:val="right" w:pos="9072"/>
      </w:tabs>
    </w:pPr>
  </w:style>
  <w:style w:type="paragraph" w:customStyle="1" w:styleId="Footnote">
    <w:name w:val="Footnote"/>
    <w:basedOn w:val="a0"/>
    <w:rsid w:val="00F956B7"/>
    <w:pPr>
      <w:spacing w:after="60"/>
    </w:pPr>
    <w:rPr>
      <w:sz w:val="20"/>
    </w:rPr>
  </w:style>
  <w:style w:type="character" w:customStyle="1" w:styleId="10">
    <w:name w:val="見出し 1 (文字)"/>
    <w:basedOn w:val="a1"/>
    <w:link w:val="1"/>
    <w:rsid w:val="00F956B7"/>
    <w:rPr>
      <w:rFonts w:ascii="Times New Roman" w:eastAsia="Osaka" w:hAnsi="Times New Roman" w:cs="Times New Roman"/>
      <w:b/>
      <w:kern w:val="28"/>
      <w:sz w:val="28"/>
      <w:lang w:val="en-US"/>
    </w:rPr>
  </w:style>
  <w:style w:type="character" w:customStyle="1" w:styleId="20">
    <w:name w:val="見出し 2 (文字)"/>
    <w:basedOn w:val="a1"/>
    <w:link w:val="2"/>
    <w:rsid w:val="00F956B7"/>
    <w:rPr>
      <w:rFonts w:ascii="Times New Roman" w:eastAsia="Osaka" w:hAnsi="Times New Roman" w:cs="Times New Roman"/>
      <w:b/>
      <w:lang w:val="en-US"/>
    </w:rPr>
  </w:style>
  <w:style w:type="character" w:customStyle="1" w:styleId="30">
    <w:name w:val="見出し 3 (文字)"/>
    <w:basedOn w:val="a1"/>
    <w:link w:val="3"/>
    <w:rsid w:val="00F956B7"/>
    <w:rPr>
      <w:rFonts w:ascii="Times New Roman" w:eastAsia="Osaka" w:hAnsi="Times New Roman" w:cs="Times New Roman"/>
      <w:b/>
      <w:i/>
      <w:lang w:val="en-US"/>
    </w:rPr>
  </w:style>
  <w:style w:type="character" w:customStyle="1" w:styleId="40">
    <w:name w:val="見出し 4 (文字)"/>
    <w:basedOn w:val="a1"/>
    <w:link w:val="4"/>
    <w:rsid w:val="00F956B7"/>
    <w:rPr>
      <w:rFonts w:ascii="Times New Roman" w:eastAsia="Osaka" w:hAnsi="Times New Roman" w:cs="Times New Roman"/>
      <w:b/>
      <w:sz w:val="22"/>
      <w:lang w:val="en-US"/>
    </w:rPr>
  </w:style>
  <w:style w:type="character" w:styleId="aa">
    <w:name w:val="Hyperlink"/>
    <w:basedOn w:val="a1"/>
    <w:uiPriority w:val="99"/>
    <w:unhideWhenUsed/>
    <w:rsid w:val="00F956B7"/>
    <w:rPr>
      <w:color w:val="0563C1" w:themeColor="hyperlink"/>
      <w:u w:val="none"/>
    </w:rPr>
  </w:style>
  <w:style w:type="paragraph" w:styleId="a">
    <w:name w:val="List Bullet"/>
    <w:basedOn w:val="a0"/>
    <w:rsid w:val="008157FB"/>
    <w:pPr>
      <w:numPr>
        <w:numId w:val="5"/>
      </w:numPr>
      <w:tabs>
        <w:tab w:val="clear" w:pos="360"/>
      </w:tabs>
    </w:pPr>
  </w:style>
  <w:style w:type="paragraph" w:styleId="ab">
    <w:name w:val="macro"/>
    <w:link w:val="ac"/>
    <w:rsid w:val="00F956B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Times New Roman" w:eastAsia="Times New Roman" w:hAnsi="Times New Roman" w:cs="Times New Roman"/>
    </w:rPr>
  </w:style>
  <w:style w:type="character" w:customStyle="1" w:styleId="ac">
    <w:name w:val="マクロ文字列 (文字)"/>
    <w:basedOn w:val="a1"/>
    <w:link w:val="ab"/>
    <w:rsid w:val="00F956B7"/>
    <w:rPr>
      <w:rFonts w:ascii="Times New Roman" w:eastAsia="Times New Roman" w:hAnsi="Times New Roman" w:cs="Times New Roman"/>
    </w:rPr>
  </w:style>
  <w:style w:type="paragraph" w:customStyle="1" w:styleId="Normalind">
    <w:name w:val="Normal ind"/>
    <w:basedOn w:val="a0"/>
    <w:rsid w:val="00F956B7"/>
    <w:pPr>
      <w:ind w:firstLine="425"/>
    </w:pPr>
  </w:style>
  <w:style w:type="paragraph" w:customStyle="1" w:styleId="Normalnoindent">
    <w:name w:val="Normal no indent"/>
    <w:basedOn w:val="a0"/>
    <w:rsid w:val="00F956B7"/>
    <w:rPr>
      <w:lang w:val="en-AU"/>
    </w:rPr>
  </w:style>
  <w:style w:type="paragraph" w:customStyle="1" w:styleId="Numberedpoint">
    <w:name w:val="Numbered point"/>
    <w:basedOn w:val="a0"/>
    <w:rsid w:val="00F956B7"/>
    <w:pPr>
      <w:ind w:left="425" w:hanging="425"/>
    </w:pPr>
  </w:style>
  <w:style w:type="character" w:styleId="ad">
    <w:name w:val="page number"/>
    <w:basedOn w:val="a1"/>
    <w:rsid w:val="00F956B7"/>
  </w:style>
  <w:style w:type="paragraph" w:customStyle="1" w:styleId="References">
    <w:name w:val="References"/>
    <w:basedOn w:val="a0"/>
    <w:rsid w:val="00F956B7"/>
    <w:pPr>
      <w:ind w:left="426" w:hanging="426"/>
    </w:pPr>
  </w:style>
  <w:style w:type="paragraph" w:customStyle="1" w:styleId="Stoprunon">
    <w:name w:val="Stop &amp; run on"/>
    <w:basedOn w:val="a0"/>
    <w:rsid w:val="00F956B7"/>
    <w:pPr>
      <w:spacing w:before="120"/>
    </w:pPr>
    <w:rPr>
      <w:lang w:val="en-AU"/>
    </w:rPr>
  </w:style>
  <w:style w:type="character" w:customStyle="1" w:styleId="Symbol">
    <w:name w:val="Symbol"/>
    <w:basedOn w:val="a1"/>
    <w:rsid w:val="00F956B7"/>
  </w:style>
  <w:style w:type="table" w:styleId="ae">
    <w:name w:val="Table Grid"/>
    <w:basedOn w:val="a2"/>
    <w:uiPriority w:val="39"/>
    <w:rsid w:val="00F956B7"/>
    <w:pPr>
      <w:widowControl w:val="0"/>
    </w:pPr>
    <w:rPr>
      <w:rFonts w:ascii="Times New Roman" w:eastAsia="Osaka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Title"/>
    <w:basedOn w:val="a0"/>
    <w:link w:val="af0"/>
    <w:qFormat/>
    <w:rsid w:val="00F956B7"/>
    <w:pPr>
      <w:spacing w:after="240"/>
      <w:jc w:val="center"/>
      <w:outlineLvl w:val="0"/>
    </w:pPr>
    <w:rPr>
      <w:b/>
      <w:kern w:val="28"/>
      <w:sz w:val="28"/>
      <w:szCs w:val="32"/>
    </w:rPr>
  </w:style>
  <w:style w:type="character" w:customStyle="1" w:styleId="af0">
    <w:name w:val="表題 (文字)"/>
    <w:basedOn w:val="a1"/>
    <w:link w:val="af"/>
    <w:rsid w:val="00F956B7"/>
    <w:rPr>
      <w:rFonts w:ascii="Times New Roman" w:eastAsia="Osaka" w:hAnsi="Times New Roman" w:cs="Times New Roman"/>
      <w:b/>
      <w:kern w:val="28"/>
      <w:sz w:val="28"/>
      <w:szCs w:val="32"/>
      <w:lang w:val="en-US"/>
    </w:rPr>
  </w:style>
  <w:style w:type="paragraph" w:styleId="af1">
    <w:name w:val="Revision"/>
    <w:hidden/>
    <w:uiPriority w:val="99"/>
    <w:semiHidden/>
    <w:rsid w:val="00DE6823"/>
    <w:rPr>
      <w:rFonts w:ascii="Times New Roman" w:eastAsia="Osaka" w:hAnsi="Times New Roman" w:cs="Times New Roman"/>
      <w:lang w:val="en-US"/>
    </w:rPr>
  </w:style>
  <w:style w:type="character" w:styleId="af2">
    <w:name w:val="line number"/>
    <w:basedOn w:val="a1"/>
    <w:uiPriority w:val="99"/>
    <w:semiHidden/>
    <w:unhideWhenUsed/>
    <w:rsid w:val="00FB138B"/>
  </w:style>
  <w:style w:type="paragraph" w:styleId="Web">
    <w:name w:val="Normal (Web)"/>
    <w:basedOn w:val="a0"/>
    <w:uiPriority w:val="99"/>
    <w:unhideWhenUsed/>
    <w:rsid w:val="00FB138B"/>
    <w:pPr>
      <w:widowControl/>
      <w:tabs>
        <w:tab w:val="clear" w:pos="425"/>
      </w:tabs>
      <w:spacing w:line="240" w:lineRule="auto"/>
    </w:pPr>
    <w:rPr>
      <w:rFonts w:eastAsiaTheme="minorEastAsia"/>
      <w:kern w:val="2"/>
      <w:sz w:val="21"/>
      <w:szCs w:val="21"/>
      <w:lang w:eastAsia="ja-JP"/>
    </w:rPr>
  </w:style>
  <w:style w:type="character" w:customStyle="1" w:styleId="apple-converted-space">
    <w:name w:val="apple-converted-space"/>
    <w:basedOn w:val="a1"/>
    <w:rsid w:val="00FB138B"/>
  </w:style>
  <w:style w:type="character" w:customStyle="1" w:styleId="11">
    <w:name w:val="未解決のメンション1"/>
    <w:basedOn w:val="a1"/>
    <w:uiPriority w:val="99"/>
    <w:semiHidden/>
    <w:unhideWhenUsed/>
    <w:rsid w:val="00FB138B"/>
    <w:rPr>
      <w:color w:val="605E5C"/>
      <w:shd w:val="clear" w:color="auto" w:fill="E1DFDD"/>
    </w:rPr>
  </w:style>
  <w:style w:type="paragraph" w:styleId="af3">
    <w:name w:val="footnote text"/>
    <w:basedOn w:val="a0"/>
    <w:link w:val="af4"/>
    <w:uiPriority w:val="99"/>
    <w:semiHidden/>
    <w:unhideWhenUsed/>
    <w:rsid w:val="00FB138B"/>
    <w:pPr>
      <w:widowControl/>
      <w:tabs>
        <w:tab w:val="clear" w:pos="425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21"/>
      <w:szCs w:val="21"/>
      <w:lang w:eastAsia="ja-JP"/>
    </w:rPr>
  </w:style>
  <w:style w:type="character" w:customStyle="1" w:styleId="af4">
    <w:name w:val="脚注文字列 (文字)"/>
    <w:basedOn w:val="a1"/>
    <w:link w:val="af3"/>
    <w:uiPriority w:val="99"/>
    <w:semiHidden/>
    <w:rsid w:val="00FB138B"/>
    <w:rPr>
      <w:rFonts w:eastAsiaTheme="minorEastAsia"/>
      <w:kern w:val="2"/>
      <w:sz w:val="21"/>
      <w:szCs w:val="21"/>
      <w:lang w:val="en-US" w:eastAsia="ja-JP"/>
    </w:rPr>
  </w:style>
  <w:style w:type="character" w:styleId="af5">
    <w:name w:val="footnote reference"/>
    <w:basedOn w:val="a1"/>
    <w:uiPriority w:val="99"/>
    <w:semiHidden/>
    <w:unhideWhenUsed/>
    <w:rsid w:val="00FB138B"/>
    <w:rPr>
      <w:vertAlign w:val="superscript"/>
    </w:rPr>
  </w:style>
  <w:style w:type="paragraph" w:styleId="af6">
    <w:name w:val="annotation subject"/>
    <w:basedOn w:val="a8"/>
    <w:next w:val="a8"/>
    <w:link w:val="af7"/>
    <w:uiPriority w:val="99"/>
    <w:semiHidden/>
    <w:unhideWhenUsed/>
    <w:rsid w:val="00FB138B"/>
    <w:pPr>
      <w:widowControl/>
      <w:tabs>
        <w:tab w:val="clear" w:pos="425"/>
      </w:tabs>
    </w:pPr>
    <w:rPr>
      <w:rFonts w:eastAsiaTheme="minorEastAsia" w:cstheme="minorBidi"/>
      <w:b/>
      <w:bCs/>
      <w:kern w:val="2"/>
      <w:sz w:val="21"/>
      <w:szCs w:val="21"/>
      <w:lang w:val="en-US" w:eastAsia="ja-JP"/>
    </w:rPr>
  </w:style>
  <w:style w:type="character" w:customStyle="1" w:styleId="af7">
    <w:name w:val="コメント内容 (文字)"/>
    <w:basedOn w:val="a9"/>
    <w:link w:val="af6"/>
    <w:uiPriority w:val="99"/>
    <w:semiHidden/>
    <w:rsid w:val="00FB138B"/>
    <w:rPr>
      <w:rFonts w:ascii="Times New Roman" w:eastAsiaTheme="minorEastAsia" w:hAnsi="Times New Roman" w:cs="Times New Roman"/>
      <w:b/>
      <w:bCs/>
      <w:kern w:val="2"/>
      <w:sz w:val="21"/>
      <w:szCs w:val="21"/>
      <w:lang w:val="en-US" w:eastAsia="ja-JP"/>
    </w:rPr>
  </w:style>
  <w:style w:type="paragraph" w:styleId="af8">
    <w:name w:val="header"/>
    <w:basedOn w:val="a0"/>
    <w:link w:val="af9"/>
    <w:uiPriority w:val="99"/>
    <w:unhideWhenUsed/>
    <w:rsid w:val="00FB138B"/>
    <w:pPr>
      <w:widowControl/>
      <w:tabs>
        <w:tab w:val="clear" w:pos="425"/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kern w:val="2"/>
      <w:sz w:val="21"/>
      <w:szCs w:val="21"/>
      <w:lang w:eastAsia="ja-JP"/>
    </w:rPr>
  </w:style>
  <w:style w:type="character" w:customStyle="1" w:styleId="af9">
    <w:name w:val="ヘッダー (文字)"/>
    <w:basedOn w:val="a1"/>
    <w:link w:val="af8"/>
    <w:uiPriority w:val="99"/>
    <w:rsid w:val="00FB138B"/>
    <w:rPr>
      <w:rFonts w:eastAsiaTheme="minorEastAsia"/>
      <w:kern w:val="2"/>
      <w:sz w:val="21"/>
      <w:szCs w:val="21"/>
      <w:lang w:val="en-US" w:eastAsia="ja-JP"/>
    </w:rPr>
  </w:style>
  <w:style w:type="paragraph" w:styleId="afa">
    <w:name w:val="footer"/>
    <w:basedOn w:val="a0"/>
    <w:link w:val="afb"/>
    <w:uiPriority w:val="99"/>
    <w:unhideWhenUsed/>
    <w:rsid w:val="00FB138B"/>
    <w:pPr>
      <w:widowControl/>
      <w:tabs>
        <w:tab w:val="clear" w:pos="425"/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kern w:val="2"/>
      <w:sz w:val="21"/>
      <w:szCs w:val="21"/>
      <w:lang w:eastAsia="ja-JP"/>
    </w:rPr>
  </w:style>
  <w:style w:type="character" w:customStyle="1" w:styleId="afb">
    <w:name w:val="フッター (文字)"/>
    <w:basedOn w:val="a1"/>
    <w:link w:val="afa"/>
    <w:uiPriority w:val="99"/>
    <w:rsid w:val="00FB138B"/>
    <w:rPr>
      <w:rFonts w:eastAsiaTheme="minorEastAsia"/>
      <w:kern w:val="2"/>
      <w:sz w:val="21"/>
      <w:szCs w:val="21"/>
      <w:lang w:val="en-US" w:eastAsia="ja-JP"/>
    </w:rPr>
  </w:style>
  <w:style w:type="character" w:customStyle="1" w:styleId="21">
    <w:name w:val="未解決のメンション2"/>
    <w:basedOn w:val="a1"/>
    <w:uiPriority w:val="99"/>
    <w:semiHidden/>
    <w:unhideWhenUsed/>
    <w:rsid w:val="00FB138B"/>
    <w:rPr>
      <w:color w:val="605E5C"/>
      <w:shd w:val="clear" w:color="auto" w:fill="E1DFDD"/>
    </w:rPr>
  </w:style>
  <w:style w:type="character" w:customStyle="1" w:styleId="UnresolvedMention">
    <w:name w:val="Unresolved Mention"/>
    <w:basedOn w:val="a1"/>
    <w:uiPriority w:val="99"/>
    <w:semiHidden/>
    <w:unhideWhenUsed/>
    <w:rsid w:val="00FB13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4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604</Words>
  <Characters>9149</Characters>
  <Application>Microsoft Office Word</Application>
  <DocSecurity>0</DocSecurity>
  <Lines>76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岡洋輔</dc:creator>
  <cp:keywords/>
  <dc:description/>
  <cp:lastModifiedBy>吉岡洋輔</cp:lastModifiedBy>
  <cp:revision>6</cp:revision>
  <dcterms:created xsi:type="dcterms:W3CDTF">2023-02-17T05:24:00Z</dcterms:created>
  <dcterms:modified xsi:type="dcterms:W3CDTF">2023-02-17T05:49:00Z</dcterms:modified>
  <cp:category/>
</cp:coreProperties>
</file>